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962C55" w14:textId="7264EE45" w:rsidR="00585862" w:rsidRPr="008774E3" w:rsidRDefault="00745745" w:rsidP="00745745">
      <w:pPr>
        <w:pStyle w:val="Heading1"/>
      </w:pPr>
      <w:r w:rsidRPr="008774E3">
        <w:t>Supplementary material</w:t>
      </w:r>
    </w:p>
    <w:p w14:paraId="53211B92" w14:textId="57C25533" w:rsidR="000D3328" w:rsidRPr="008774E3" w:rsidRDefault="000D3328" w:rsidP="000D3328">
      <w:r w:rsidRPr="008774E3">
        <w:rPr>
          <w:b/>
        </w:rPr>
        <w:t xml:space="preserve">Article Title: </w:t>
      </w:r>
      <w:r w:rsidRPr="008774E3">
        <w:t>Sociodemographic characteristics associated with parenthood amongst patients with a diagnosis of psychosis: A cross-sectional study using patient clinical records</w:t>
      </w:r>
    </w:p>
    <w:p w14:paraId="3DE99AAF" w14:textId="21B35BE3" w:rsidR="000D3328" w:rsidRPr="008774E3" w:rsidRDefault="000D3328" w:rsidP="000D3328">
      <w:r w:rsidRPr="008774E3">
        <w:rPr>
          <w:b/>
        </w:rPr>
        <w:t xml:space="preserve">Journal Name: </w:t>
      </w:r>
      <w:r w:rsidRPr="008774E3">
        <w:t>Social Psychiatry and Psychiatric Epidemiology</w:t>
      </w:r>
    </w:p>
    <w:p w14:paraId="4DC4F8B5" w14:textId="777F3333" w:rsidR="000D3328" w:rsidRPr="008774E3" w:rsidRDefault="000D3328" w:rsidP="000D3328">
      <w:r w:rsidRPr="008774E3">
        <w:rPr>
          <w:b/>
        </w:rPr>
        <w:t xml:space="preserve">Author names: </w:t>
      </w:r>
      <w:r w:rsidRPr="008774E3">
        <w:t>Jessica Radley, Jane Barlow, Louise C. Johns</w:t>
      </w:r>
    </w:p>
    <w:p w14:paraId="77FFF67A" w14:textId="4AF18F6E" w:rsidR="000D3328" w:rsidRPr="008774E3" w:rsidRDefault="000D3328" w:rsidP="000D3328">
      <w:pPr>
        <w:rPr>
          <w:b/>
        </w:rPr>
      </w:pPr>
      <w:r w:rsidRPr="008774E3">
        <w:rPr>
          <w:b/>
        </w:rPr>
        <w:t xml:space="preserve">Affiliation and e-mail address of corresponding author: </w:t>
      </w:r>
      <w:r w:rsidRPr="008774E3">
        <w:rPr>
          <w:rFonts w:cstheme="minorHAnsi"/>
          <w:sz w:val="20"/>
          <w:szCs w:val="20"/>
        </w:rPr>
        <w:t xml:space="preserve">Department of Psychiatry, University of Oxford, </w:t>
      </w:r>
      <w:proofErr w:type="spellStart"/>
      <w:r w:rsidRPr="008774E3">
        <w:rPr>
          <w:rFonts w:cstheme="minorHAnsi"/>
          <w:sz w:val="20"/>
          <w:szCs w:val="20"/>
        </w:rPr>
        <w:t>Warneford</w:t>
      </w:r>
      <w:proofErr w:type="spellEnd"/>
      <w:r w:rsidRPr="008774E3">
        <w:rPr>
          <w:rFonts w:cstheme="minorHAnsi"/>
          <w:sz w:val="20"/>
          <w:szCs w:val="20"/>
        </w:rPr>
        <w:t xml:space="preserve"> Hospital, </w:t>
      </w:r>
      <w:proofErr w:type="spellStart"/>
      <w:r w:rsidRPr="008774E3">
        <w:rPr>
          <w:rFonts w:cstheme="minorHAnsi"/>
          <w:sz w:val="20"/>
          <w:szCs w:val="20"/>
        </w:rPr>
        <w:t>Warneford</w:t>
      </w:r>
      <w:proofErr w:type="spellEnd"/>
      <w:r w:rsidRPr="008774E3">
        <w:rPr>
          <w:rFonts w:cstheme="minorHAnsi"/>
          <w:sz w:val="20"/>
          <w:szCs w:val="20"/>
        </w:rPr>
        <w:t xml:space="preserve"> Lane, Oxford, OX3 7JX, UK, </w:t>
      </w:r>
      <w:hyperlink r:id="rId4" w:history="1">
        <w:r w:rsidRPr="008774E3">
          <w:rPr>
            <w:rStyle w:val="Hyperlink"/>
            <w:rFonts w:cstheme="minorHAnsi"/>
            <w:sz w:val="20"/>
            <w:szCs w:val="20"/>
          </w:rPr>
          <w:t>jessica.radley@psych.ox.ac.uk</w:t>
        </w:r>
      </w:hyperlink>
      <w:r w:rsidRPr="008774E3">
        <w:rPr>
          <w:rFonts w:cstheme="minorHAnsi"/>
          <w:sz w:val="20"/>
          <w:szCs w:val="20"/>
        </w:rPr>
        <w:t xml:space="preserve"> </w:t>
      </w:r>
    </w:p>
    <w:p w14:paraId="1C2F5774" w14:textId="77777777" w:rsidR="00745745" w:rsidRPr="008774E3" w:rsidRDefault="00745745" w:rsidP="00745745">
      <w:pPr>
        <w:pStyle w:val="Caption"/>
        <w:keepNext/>
      </w:pPr>
      <w:r w:rsidRPr="008774E3">
        <w:t xml:space="preserve">Supplementary table </w:t>
      </w:r>
      <w:fldSimple w:instr=" SEQ Table \* ARABIC ">
        <w:r w:rsidRPr="008774E3">
          <w:rPr>
            <w:noProof/>
          </w:rPr>
          <w:t>1</w:t>
        </w:r>
      </w:fldSimple>
      <w:r w:rsidRPr="008774E3">
        <w:t xml:space="preserve"> - Number of children and ages of children per patient</w:t>
      </w:r>
    </w:p>
    <w:tbl>
      <w:tblPr>
        <w:tblStyle w:val="TableGrid"/>
        <w:tblW w:w="9056" w:type="dxa"/>
        <w:tblLook w:val="04A0" w:firstRow="1" w:lastRow="0" w:firstColumn="1" w:lastColumn="0" w:noHBand="0" w:noVBand="1"/>
      </w:tblPr>
      <w:tblGrid>
        <w:gridCol w:w="2131"/>
        <w:gridCol w:w="2400"/>
        <w:gridCol w:w="4525"/>
      </w:tblGrid>
      <w:tr w:rsidR="00745745" w:rsidRPr="008774E3" w14:paraId="5E70B852" w14:textId="77777777" w:rsidTr="00E46114">
        <w:trPr>
          <w:trHeight w:val="288"/>
        </w:trPr>
        <w:tc>
          <w:tcPr>
            <w:tcW w:w="2131" w:type="dxa"/>
            <w:tcBorders>
              <w:bottom w:val="single" w:sz="24" w:space="0" w:color="auto"/>
            </w:tcBorders>
            <w:shd w:val="clear" w:color="auto" w:fill="D9D9D9" w:themeFill="background1" w:themeFillShade="D9"/>
          </w:tcPr>
          <w:p w14:paraId="5F3AB4D0" w14:textId="77777777" w:rsidR="00745745" w:rsidRPr="008774E3" w:rsidRDefault="00745745" w:rsidP="00D21847"/>
        </w:tc>
        <w:tc>
          <w:tcPr>
            <w:tcW w:w="2400" w:type="dxa"/>
            <w:tcBorders>
              <w:bottom w:val="single" w:sz="24" w:space="0" w:color="auto"/>
            </w:tcBorders>
          </w:tcPr>
          <w:p w14:paraId="6A377354" w14:textId="77777777" w:rsidR="00745745" w:rsidRPr="008774E3" w:rsidRDefault="00745745" w:rsidP="00D21847"/>
        </w:tc>
        <w:tc>
          <w:tcPr>
            <w:tcW w:w="4525" w:type="dxa"/>
            <w:tcBorders>
              <w:bottom w:val="single" w:sz="24" w:space="0" w:color="auto"/>
            </w:tcBorders>
            <w:vAlign w:val="center"/>
          </w:tcPr>
          <w:p w14:paraId="6C5044EA" w14:textId="77777777" w:rsidR="00745745" w:rsidRPr="008774E3" w:rsidRDefault="00745745" w:rsidP="00D21847">
            <w:pPr>
              <w:jc w:val="center"/>
              <w:rPr>
                <w:b/>
              </w:rPr>
            </w:pPr>
            <w:r w:rsidRPr="008774E3">
              <w:rPr>
                <w:b/>
              </w:rPr>
              <w:t>Total = 2006</w:t>
            </w:r>
          </w:p>
        </w:tc>
      </w:tr>
      <w:tr w:rsidR="00745745" w:rsidRPr="008774E3" w14:paraId="7AB9A684" w14:textId="77777777" w:rsidTr="00E46114">
        <w:trPr>
          <w:trHeight w:val="303"/>
        </w:trPr>
        <w:tc>
          <w:tcPr>
            <w:tcW w:w="2131" w:type="dxa"/>
            <w:vMerge w:val="restart"/>
            <w:tcBorders>
              <w:top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255C109C" w14:textId="77777777" w:rsidR="00745745" w:rsidRPr="008774E3" w:rsidRDefault="00745745" w:rsidP="00D21847">
            <w:pPr>
              <w:jc w:val="center"/>
            </w:pPr>
            <w:r w:rsidRPr="008774E3">
              <w:t>Number of children</w:t>
            </w:r>
          </w:p>
        </w:tc>
        <w:tc>
          <w:tcPr>
            <w:tcW w:w="2400" w:type="dxa"/>
            <w:tcBorders>
              <w:top w:val="single" w:sz="24" w:space="0" w:color="auto"/>
            </w:tcBorders>
          </w:tcPr>
          <w:p w14:paraId="57F5FCF3" w14:textId="77777777" w:rsidR="00745745" w:rsidRPr="008774E3" w:rsidRDefault="00745745" w:rsidP="00D21847">
            <w:r w:rsidRPr="008774E3">
              <w:t>One</w:t>
            </w:r>
          </w:p>
        </w:tc>
        <w:tc>
          <w:tcPr>
            <w:tcW w:w="4525" w:type="dxa"/>
            <w:tcBorders>
              <w:top w:val="single" w:sz="24" w:space="0" w:color="auto"/>
            </w:tcBorders>
            <w:vAlign w:val="center"/>
          </w:tcPr>
          <w:p w14:paraId="12F5CCAC" w14:textId="77777777" w:rsidR="00745745" w:rsidRPr="008774E3" w:rsidRDefault="00745745" w:rsidP="00D21847">
            <w:pPr>
              <w:jc w:val="center"/>
            </w:pPr>
            <w:r w:rsidRPr="008774E3">
              <w:t>914 (45.56%)</w:t>
            </w:r>
          </w:p>
        </w:tc>
      </w:tr>
      <w:tr w:rsidR="00745745" w:rsidRPr="008774E3" w14:paraId="6E0E0CF8" w14:textId="77777777" w:rsidTr="00E46114">
        <w:trPr>
          <w:trHeight w:val="288"/>
        </w:trPr>
        <w:tc>
          <w:tcPr>
            <w:tcW w:w="2131" w:type="dxa"/>
            <w:vMerge/>
            <w:shd w:val="clear" w:color="auto" w:fill="D9D9D9" w:themeFill="background1" w:themeFillShade="D9"/>
          </w:tcPr>
          <w:p w14:paraId="3F361375" w14:textId="77777777" w:rsidR="00745745" w:rsidRPr="008774E3" w:rsidRDefault="00745745" w:rsidP="00D21847"/>
        </w:tc>
        <w:tc>
          <w:tcPr>
            <w:tcW w:w="2400" w:type="dxa"/>
          </w:tcPr>
          <w:p w14:paraId="189552F0" w14:textId="77777777" w:rsidR="00745745" w:rsidRPr="008774E3" w:rsidRDefault="00745745" w:rsidP="00D21847">
            <w:r w:rsidRPr="008774E3">
              <w:t>Two</w:t>
            </w:r>
          </w:p>
        </w:tc>
        <w:tc>
          <w:tcPr>
            <w:tcW w:w="4525" w:type="dxa"/>
            <w:vAlign w:val="center"/>
          </w:tcPr>
          <w:p w14:paraId="339B7617" w14:textId="77777777" w:rsidR="00745745" w:rsidRPr="008774E3" w:rsidRDefault="00745745" w:rsidP="00D21847">
            <w:pPr>
              <w:jc w:val="center"/>
            </w:pPr>
            <w:r w:rsidRPr="008774E3">
              <w:t>684 (34.10%)</w:t>
            </w:r>
          </w:p>
        </w:tc>
      </w:tr>
      <w:tr w:rsidR="00745745" w:rsidRPr="008774E3" w14:paraId="2316C59D" w14:textId="77777777" w:rsidTr="00E46114">
        <w:trPr>
          <w:trHeight w:val="288"/>
        </w:trPr>
        <w:tc>
          <w:tcPr>
            <w:tcW w:w="2131" w:type="dxa"/>
            <w:vMerge/>
            <w:shd w:val="clear" w:color="auto" w:fill="D9D9D9" w:themeFill="background1" w:themeFillShade="D9"/>
          </w:tcPr>
          <w:p w14:paraId="2C148446" w14:textId="77777777" w:rsidR="00745745" w:rsidRPr="008774E3" w:rsidRDefault="00745745" w:rsidP="00D21847"/>
        </w:tc>
        <w:tc>
          <w:tcPr>
            <w:tcW w:w="2400" w:type="dxa"/>
          </w:tcPr>
          <w:p w14:paraId="2A2346C6" w14:textId="77777777" w:rsidR="00745745" w:rsidRPr="008774E3" w:rsidRDefault="00745745" w:rsidP="00D21847">
            <w:r w:rsidRPr="008774E3">
              <w:t>Three</w:t>
            </w:r>
          </w:p>
        </w:tc>
        <w:tc>
          <w:tcPr>
            <w:tcW w:w="4525" w:type="dxa"/>
            <w:vAlign w:val="center"/>
          </w:tcPr>
          <w:p w14:paraId="265EEF80" w14:textId="77777777" w:rsidR="00745745" w:rsidRPr="008774E3" w:rsidRDefault="00745745" w:rsidP="00D21847">
            <w:pPr>
              <w:jc w:val="center"/>
            </w:pPr>
            <w:r w:rsidRPr="008774E3">
              <w:t>264 (13.16%)</w:t>
            </w:r>
          </w:p>
        </w:tc>
      </w:tr>
      <w:tr w:rsidR="00745745" w:rsidRPr="008774E3" w14:paraId="346968B8" w14:textId="77777777" w:rsidTr="00E46114">
        <w:trPr>
          <w:trHeight w:val="288"/>
        </w:trPr>
        <w:tc>
          <w:tcPr>
            <w:tcW w:w="2131" w:type="dxa"/>
            <w:vMerge/>
            <w:shd w:val="clear" w:color="auto" w:fill="D9D9D9" w:themeFill="background1" w:themeFillShade="D9"/>
          </w:tcPr>
          <w:p w14:paraId="3BA7CFC8" w14:textId="77777777" w:rsidR="00745745" w:rsidRPr="008774E3" w:rsidRDefault="00745745" w:rsidP="00D21847"/>
        </w:tc>
        <w:tc>
          <w:tcPr>
            <w:tcW w:w="2400" w:type="dxa"/>
          </w:tcPr>
          <w:p w14:paraId="2FDB0AE4" w14:textId="77777777" w:rsidR="00745745" w:rsidRPr="008774E3" w:rsidRDefault="00745745" w:rsidP="00D21847">
            <w:r w:rsidRPr="008774E3">
              <w:t>Four</w:t>
            </w:r>
          </w:p>
        </w:tc>
        <w:tc>
          <w:tcPr>
            <w:tcW w:w="4525" w:type="dxa"/>
            <w:vAlign w:val="center"/>
          </w:tcPr>
          <w:p w14:paraId="013DA180" w14:textId="77777777" w:rsidR="00745745" w:rsidRPr="008774E3" w:rsidRDefault="00745745" w:rsidP="00D21847">
            <w:pPr>
              <w:jc w:val="center"/>
            </w:pPr>
            <w:r w:rsidRPr="008774E3">
              <w:t>87 (4.34%)</w:t>
            </w:r>
          </w:p>
        </w:tc>
      </w:tr>
      <w:tr w:rsidR="00745745" w:rsidRPr="008774E3" w14:paraId="18B8BAEC" w14:textId="77777777" w:rsidTr="00E46114">
        <w:trPr>
          <w:trHeight w:val="288"/>
        </w:trPr>
        <w:tc>
          <w:tcPr>
            <w:tcW w:w="2131" w:type="dxa"/>
            <w:vMerge/>
            <w:shd w:val="clear" w:color="auto" w:fill="D9D9D9" w:themeFill="background1" w:themeFillShade="D9"/>
          </w:tcPr>
          <w:p w14:paraId="4AE31DAE" w14:textId="77777777" w:rsidR="00745745" w:rsidRPr="008774E3" w:rsidRDefault="00745745" w:rsidP="00D21847"/>
        </w:tc>
        <w:tc>
          <w:tcPr>
            <w:tcW w:w="2400" w:type="dxa"/>
          </w:tcPr>
          <w:p w14:paraId="05F68274" w14:textId="77777777" w:rsidR="00745745" w:rsidRPr="008774E3" w:rsidRDefault="00745745" w:rsidP="00D21847">
            <w:r w:rsidRPr="008774E3">
              <w:t>Five</w:t>
            </w:r>
          </w:p>
        </w:tc>
        <w:tc>
          <w:tcPr>
            <w:tcW w:w="4525" w:type="dxa"/>
            <w:vAlign w:val="center"/>
          </w:tcPr>
          <w:p w14:paraId="5CF75D07" w14:textId="77777777" w:rsidR="00745745" w:rsidRPr="008774E3" w:rsidRDefault="00745745" w:rsidP="00D21847">
            <w:pPr>
              <w:jc w:val="center"/>
            </w:pPr>
            <w:r w:rsidRPr="008774E3">
              <w:t>36 (1.79%)</w:t>
            </w:r>
          </w:p>
        </w:tc>
      </w:tr>
      <w:tr w:rsidR="00745745" w:rsidRPr="008774E3" w14:paraId="67AD9188" w14:textId="77777777" w:rsidTr="00E46114">
        <w:trPr>
          <w:trHeight w:val="288"/>
        </w:trPr>
        <w:tc>
          <w:tcPr>
            <w:tcW w:w="2131" w:type="dxa"/>
            <w:vMerge/>
            <w:shd w:val="clear" w:color="auto" w:fill="D9D9D9" w:themeFill="background1" w:themeFillShade="D9"/>
          </w:tcPr>
          <w:p w14:paraId="01E7C05D" w14:textId="77777777" w:rsidR="00745745" w:rsidRPr="008774E3" w:rsidRDefault="00745745" w:rsidP="00D21847"/>
        </w:tc>
        <w:tc>
          <w:tcPr>
            <w:tcW w:w="2400" w:type="dxa"/>
          </w:tcPr>
          <w:p w14:paraId="32CB4DFB" w14:textId="77777777" w:rsidR="00745745" w:rsidRPr="008774E3" w:rsidRDefault="00745745" w:rsidP="00D21847">
            <w:r w:rsidRPr="008774E3">
              <w:t>Six</w:t>
            </w:r>
          </w:p>
        </w:tc>
        <w:tc>
          <w:tcPr>
            <w:tcW w:w="4525" w:type="dxa"/>
            <w:vAlign w:val="center"/>
          </w:tcPr>
          <w:p w14:paraId="3C7B77BE" w14:textId="77777777" w:rsidR="00745745" w:rsidRPr="008774E3" w:rsidRDefault="00745745" w:rsidP="00D21847">
            <w:pPr>
              <w:jc w:val="center"/>
            </w:pPr>
            <w:r w:rsidRPr="008774E3">
              <w:t>13 (0.65%)</w:t>
            </w:r>
          </w:p>
        </w:tc>
      </w:tr>
      <w:tr w:rsidR="00745745" w:rsidRPr="008774E3" w14:paraId="40024434" w14:textId="77777777" w:rsidTr="00E46114">
        <w:trPr>
          <w:trHeight w:val="303"/>
        </w:trPr>
        <w:tc>
          <w:tcPr>
            <w:tcW w:w="213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8B502A0" w14:textId="77777777" w:rsidR="00745745" w:rsidRPr="008774E3" w:rsidRDefault="00745745" w:rsidP="00D21847"/>
        </w:tc>
        <w:tc>
          <w:tcPr>
            <w:tcW w:w="2400" w:type="dxa"/>
            <w:tcBorders>
              <w:bottom w:val="single" w:sz="4" w:space="0" w:color="auto"/>
            </w:tcBorders>
          </w:tcPr>
          <w:p w14:paraId="23325D0A" w14:textId="77777777" w:rsidR="00745745" w:rsidRPr="008774E3" w:rsidRDefault="00745745" w:rsidP="00D21847">
            <w:r w:rsidRPr="008774E3">
              <w:t>Seven-Twelve</w:t>
            </w:r>
          </w:p>
        </w:tc>
        <w:tc>
          <w:tcPr>
            <w:tcW w:w="4525" w:type="dxa"/>
            <w:tcBorders>
              <w:bottom w:val="single" w:sz="4" w:space="0" w:color="auto"/>
            </w:tcBorders>
            <w:vAlign w:val="center"/>
          </w:tcPr>
          <w:p w14:paraId="5E2802DA" w14:textId="77777777" w:rsidR="00745745" w:rsidRPr="008774E3" w:rsidRDefault="00745745" w:rsidP="00D21847">
            <w:pPr>
              <w:jc w:val="center"/>
            </w:pPr>
            <w:r w:rsidRPr="008774E3">
              <w:t>8 (0.40%)</w:t>
            </w:r>
          </w:p>
        </w:tc>
      </w:tr>
      <w:tr w:rsidR="00745745" w:rsidRPr="008774E3" w14:paraId="50807081" w14:textId="77777777" w:rsidTr="00E46114">
        <w:trPr>
          <w:trHeight w:val="288"/>
        </w:trPr>
        <w:tc>
          <w:tcPr>
            <w:tcW w:w="2131" w:type="dxa"/>
            <w:vMerge w:val="restart"/>
            <w:tcBorders>
              <w:top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31FF6505" w14:textId="77777777" w:rsidR="00745745" w:rsidRPr="008774E3" w:rsidRDefault="00745745" w:rsidP="00D21847">
            <w:pPr>
              <w:jc w:val="center"/>
            </w:pPr>
            <w:r w:rsidRPr="008774E3">
              <w:t>Under/Over 18</w:t>
            </w:r>
          </w:p>
        </w:tc>
        <w:tc>
          <w:tcPr>
            <w:tcW w:w="2400" w:type="dxa"/>
            <w:tcBorders>
              <w:top w:val="single" w:sz="24" w:space="0" w:color="auto"/>
            </w:tcBorders>
          </w:tcPr>
          <w:p w14:paraId="2DD33A66" w14:textId="77777777" w:rsidR="00745745" w:rsidRPr="008774E3" w:rsidRDefault="00745745" w:rsidP="00D21847">
            <w:r w:rsidRPr="008774E3">
              <w:t>Any children under 18</w:t>
            </w:r>
          </w:p>
        </w:tc>
        <w:tc>
          <w:tcPr>
            <w:tcW w:w="4525" w:type="dxa"/>
            <w:tcBorders>
              <w:top w:val="single" w:sz="24" w:space="0" w:color="auto"/>
            </w:tcBorders>
            <w:vAlign w:val="center"/>
          </w:tcPr>
          <w:p w14:paraId="1B741CC5" w14:textId="77777777" w:rsidR="00745745" w:rsidRPr="008774E3" w:rsidRDefault="00745745" w:rsidP="00D21847">
            <w:pPr>
              <w:jc w:val="center"/>
            </w:pPr>
            <w:r w:rsidRPr="008774E3">
              <w:t>740 (36.89%)</w:t>
            </w:r>
          </w:p>
        </w:tc>
      </w:tr>
      <w:tr w:rsidR="00745745" w:rsidRPr="008774E3" w14:paraId="26CEF123" w14:textId="77777777" w:rsidTr="00E46114">
        <w:trPr>
          <w:trHeight w:val="288"/>
        </w:trPr>
        <w:tc>
          <w:tcPr>
            <w:tcW w:w="2131" w:type="dxa"/>
            <w:vMerge/>
            <w:shd w:val="clear" w:color="auto" w:fill="D9D9D9" w:themeFill="background1" w:themeFillShade="D9"/>
          </w:tcPr>
          <w:p w14:paraId="6A68F4E1" w14:textId="77777777" w:rsidR="00745745" w:rsidRPr="008774E3" w:rsidRDefault="00745745" w:rsidP="00D21847"/>
        </w:tc>
        <w:tc>
          <w:tcPr>
            <w:tcW w:w="2400" w:type="dxa"/>
          </w:tcPr>
          <w:p w14:paraId="57874AC8" w14:textId="2CD2001C" w:rsidR="00745745" w:rsidRPr="008774E3" w:rsidRDefault="00745745" w:rsidP="00D21847">
            <w:r w:rsidRPr="008774E3">
              <w:t xml:space="preserve">All </w:t>
            </w:r>
            <w:r w:rsidR="00CF08AD" w:rsidRPr="008774E3">
              <w:t>children 18 and over</w:t>
            </w:r>
          </w:p>
        </w:tc>
        <w:tc>
          <w:tcPr>
            <w:tcW w:w="4525" w:type="dxa"/>
            <w:vAlign w:val="center"/>
          </w:tcPr>
          <w:p w14:paraId="7C4CBBD6" w14:textId="77777777" w:rsidR="00745745" w:rsidRPr="008774E3" w:rsidRDefault="00745745" w:rsidP="00D21847">
            <w:pPr>
              <w:jc w:val="center"/>
            </w:pPr>
            <w:r w:rsidRPr="008774E3">
              <w:t>1118 (55.73%)</w:t>
            </w:r>
          </w:p>
        </w:tc>
      </w:tr>
      <w:tr w:rsidR="00745745" w:rsidRPr="008774E3" w14:paraId="6969AF26" w14:textId="77777777" w:rsidTr="00E46114">
        <w:trPr>
          <w:trHeight w:val="65"/>
        </w:trPr>
        <w:tc>
          <w:tcPr>
            <w:tcW w:w="213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C0590DF" w14:textId="77777777" w:rsidR="00745745" w:rsidRPr="008774E3" w:rsidRDefault="00745745" w:rsidP="00D21847"/>
        </w:tc>
        <w:tc>
          <w:tcPr>
            <w:tcW w:w="2400" w:type="dxa"/>
            <w:tcBorders>
              <w:bottom w:val="single" w:sz="4" w:space="0" w:color="auto"/>
            </w:tcBorders>
          </w:tcPr>
          <w:p w14:paraId="2C93ADF4" w14:textId="77777777" w:rsidR="00745745" w:rsidRPr="008774E3" w:rsidRDefault="00745745" w:rsidP="00D21847">
            <w:r w:rsidRPr="008774E3">
              <w:t>Unknown</w:t>
            </w:r>
          </w:p>
        </w:tc>
        <w:tc>
          <w:tcPr>
            <w:tcW w:w="4525" w:type="dxa"/>
            <w:tcBorders>
              <w:bottom w:val="single" w:sz="4" w:space="0" w:color="auto"/>
            </w:tcBorders>
            <w:vAlign w:val="center"/>
          </w:tcPr>
          <w:p w14:paraId="388535B2" w14:textId="77777777" w:rsidR="00745745" w:rsidRPr="008774E3" w:rsidRDefault="00745745" w:rsidP="00D21847">
            <w:pPr>
              <w:jc w:val="center"/>
            </w:pPr>
            <w:r w:rsidRPr="008774E3">
              <w:t>148 (7.38%)</w:t>
            </w:r>
          </w:p>
        </w:tc>
      </w:tr>
    </w:tbl>
    <w:p w14:paraId="16713B92" w14:textId="77777777" w:rsidR="00745745" w:rsidRPr="008774E3" w:rsidRDefault="00745745" w:rsidP="00745745">
      <w:pPr>
        <w:pStyle w:val="Caption"/>
        <w:keepNext/>
      </w:pPr>
      <w:r w:rsidRPr="008774E3">
        <w:t xml:space="preserve">Supplementary table </w:t>
      </w:r>
      <w:fldSimple w:instr=" SEQ Table \* ARABIC ">
        <w:r w:rsidRPr="008774E3">
          <w:rPr>
            <w:noProof/>
          </w:rPr>
          <w:t>2</w:t>
        </w:r>
      </w:fldSimple>
      <w:r w:rsidRPr="008774E3">
        <w:t xml:space="preserve"> - Child demograph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745745" w:rsidRPr="008774E3" w14:paraId="13A772D7" w14:textId="77777777" w:rsidTr="00D21847">
        <w:tc>
          <w:tcPr>
            <w:tcW w:w="3005" w:type="dxa"/>
            <w:tcBorders>
              <w:bottom w:val="single" w:sz="24" w:space="0" w:color="auto"/>
            </w:tcBorders>
          </w:tcPr>
          <w:p w14:paraId="1106FFB2" w14:textId="77777777" w:rsidR="00745745" w:rsidRPr="008774E3" w:rsidRDefault="00745745" w:rsidP="00D21847"/>
        </w:tc>
        <w:tc>
          <w:tcPr>
            <w:tcW w:w="3005" w:type="dxa"/>
            <w:tcBorders>
              <w:bottom w:val="single" w:sz="24" w:space="0" w:color="auto"/>
            </w:tcBorders>
          </w:tcPr>
          <w:p w14:paraId="548C1738" w14:textId="77777777" w:rsidR="00745745" w:rsidRPr="008774E3" w:rsidRDefault="00745745" w:rsidP="00D21847"/>
        </w:tc>
        <w:tc>
          <w:tcPr>
            <w:tcW w:w="3006" w:type="dxa"/>
            <w:tcBorders>
              <w:bottom w:val="single" w:sz="24" w:space="0" w:color="auto"/>
            </w:tcBorders>
            <w:vAlign w:val="center"/>
          </w:tcPr>
          <w:p w14:paraId="1D63AB18" w14:textId="77777777" w:rsidR="00745745" w:rsidRPr="008774E3" w:rsidRDefault="00745745" w:rsidP="00D21847">
            <w:pPr>
              <w:jc w:val="center"/>
              <w:rPr>
                <w:b/>
              </w:rPr>
            </w:pPr>
            <w:r w:rsidRPr="008774E3">
              <w:rPr>
                <w:b/>
              </w:rPr>
              <w:t>Total = 3745</w:t>
            </w:r>
          </w:p>
        </w:tc>
      </w:tr>
      <w:tr w:rsidR="00745745" w:rsidRPr="008774E3" w14:paraId="5B79C028" w14:textId="77777777" w:rsidTr="00D21847">
        <w:tc>
          <w:tcPr>
            <w:tcW w:w="3005" w:type="dxa"/>
            <w:vMerge w:val="restart"/>
            <w:tcBorders>
              <w:top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19ED61A6" w14:textId="77777777" w:rsidR="00745745" w:rsidRPr="008774E3" w:rsidRDefault="00745745" w:rsidP="00D21847">
            <w:pPr>
              <w:jc w:val="center"/>
            </w:pPr>
            <w:r w:rsidRPr="008774E3">
              <w:t>Gender</w:t>
            </w:r>
          </w:p>
        </w:tc>
        <w:tc>
          <w:tcPr>
            <w:tcW w:w="3005" w:type="dxa"/>
            <w:tcBorders>
              <w:top w:val="single" w:sz="24" w:space="0" w:color="auto"/>
            </w:tcBorders>
          </w:tcPr>
          <w:p w14:paraId="42C7D1FB" w14:textId="77777777" w:rsidR="00745745" w:rsidRPr="008774E3" w:rsidRDefault="00745745" w:rsidP="00D21847">
            <w:r w:rsidRPr="008774E3">
              <w:t>Male</w:t>
            </w:r>
          </w:p>
        </w:tc>
        <w:tc>
          <w:tcPr>
            <w:tcW w:w="3006" w:type="dxa"/>
            <w:tcBorders>
              <w:top w:val="single" w:sz="24" w:space="0" w:color="auto"/>
            </w:tcBorders>
            <w:vAlign w:val="center"/>
          </w:tcPr>
          <w:p w14:paraId="06CF5843" w14:textId="77777777" w:rsidR="00745745" w:rsidRPr="008774E3" w:rsidRDefault="00745745" w:rsidP="00D21847">
            <w:pPr>
              <w:jc w:val="center"/>
            </w:pPr>
            <w:r w:rsidRPr="008774E3">
              <w:t>1689 (45.10%)</w:t>
            </w:r>
          </w:p>
        </w:tc>
      </w:tr>
      <w:tr w:rsidR="00745745" w:rsidRPr="008774E3" w14:paraId="142CEE40" w14:textId="77777777" w:rsidTr="00D21847">
        <w:tc>
          <w:tcPr>
            <w:tcW w:w="3005" w:type="dxa"/>
            <w:vMerge/>
            <w:shd w:val="clear" w:color="auto" w:fill="D9D9D9" w:themeFill="background1" w:themeFillShade="D9"/>
            <w:vAlign w:val="center"/>
          </w:tcPr>
          <w:p w14:paraId="68CD92C0" w14:textId="77777777" w:rsidR="00745745" w:rsidRPr="008774E3" w:rsidRDefault="00745745" w:rsidP="00D21847">
            <w:pPr>
              <w:jc w:val="center"/>
            </w:pPr>
          </w:p>
        </w:tc>
        <w:tc>
          <w:tcPr>
            <w:tcW w:w="3005" w:type="dxa"/>
          </w:tcPr>
          <w:p w14:paraId="3183AFE2" w14:textId="77777777" w:rsidR="00745745" w:rsidRPr="008774E3" w:rsidRDefault="00745745" w:rsidP="00D21847">
            <w:r w:rsidRPr="008774E3">
              <w:t>Female</w:t>
            </w:r>
          </w:p>
        </w:tc>
        <w:tc>
          <w:tcPr>
            <w:tcW w:w="3006" w:type="dxa"/>
            <w:vAlign w:val="center"/>
          </w:tcPr>
          <w:p w14:paraId="23FF4CAA" w14:textId="77777777" w:rsidR="00745745" w:rsidRPr="008774E3" w:rsidRDefault="00745745" w:rsidP="00D21847">
            <w:pPr>
              <w:jc w:val="center"/>
            </w:pPr>
            <w:r w:rsidRPr="008774E3">
              <w:t>1831 (48.89%)</w:t>
            </w:r>
          </w:p>
        </w:tc>
      </w:tr>
      <w:tr w:rsidR="00745745" w:rsidRPr="008774E3" w14:paraId="4DBB54F7" w14:textId="77777777" w:rsidTr="00D21847">
        <w:tc>
          <w:tcPr>
            <w:tcW w:w="3005" w:type="dxa"/>
            <w:vMerge/>
            <w:shd w:val="clear" w:color="auto" w:fill="D9D9D9" w:themeFill="background1" w:themeFillShade="D9"/>
            <w:vAlign w:val="center"/>
          </w:tcPr>
          <w:p w14:paraId="1ABCD496" w14:textId="77777777" w:rsidR="00745745" w:rsidRPr="008774E3" w:rsidRDefault="00745745" w:rsidP="00D21847">
            <w:pPr>
              <w:jc w:val="center"/>
            </w:pPr>
          </w:p>
        </w:tc>
        <w:tc>
          <w:tcPr>
            <w:tcW w:w="3005" w:type="dxa"/>
          </w:tcPr>
          <w:p w14:paraId="59342EF8" w14:textId="77777777" w:rsidR="00745745" w:rsidRPr="008774E3" w:rsidRDefault="00745745" w:rsidP="00D21847">
            <w:r w:rsidRPr="008774E3">
              <w:t>Transgender</w:t>
            </w:r>
          </w:p>
        </w:tc>
        <w:tc>
          <w:tcPr>
            <w:tcW w:w="3006" w:type="dxa"/>
            <w:vAlign w:val="center"/>
          </w:tcPr>
          <w:p w14:paraId="41FACDF0" w14:textId="77777777" w:rsidR="00745745" w:rsidRPr="008774E3" w:rsidRDefault="00745745" w:rsidP="00D21847">
            <w:pPr>
              <w:jc w:val="center"/>
            </w:pPr>
            <w:r w:rsidRPr="008774E3">
              <w:t>1 (0.03%)</w:t>
            </w:r>
          </w:p>
        </w:tc>
      </w:tr>
      <w:tr w:rsidR="00745745" w:rsidRPr="008774E3" w14:paraId="251F634A" w14:textId="77777777" w:rsidTr="00D21847">
        <w:tc>
          <w:tcPr>
            <w:tcW w:w="3005" w:type="dxa"/>
            <w:vMerge/>
            <w:tcBorders>
              <w:bottom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26B76D56" w14:textId="77777777" w:rsidR="00745745" w:rsidRPr="008774E3" w:rsidRDefault="00745745" w:rsidP="00D21847">
            <w:pPr>
              <w:jc w:val="center"/>
            </w:pPr>
          </w:p>
        </w:tc>
        <w:tc>
          <w:tcPr>
            <w:tcW w:w="3005" w:type="dxa"/>
            <w:tcBorders>
              <w:bottom w:val="single" w:sz="24" w:space="0" w:color="auto"/>
            </w:tcBorders>
          </w:tcPr>
          <w:p w14:paraId="65EA3B68" w14:textId="77777777" w:rsidR="00745745" w:rsidRPr="008774E3" w:rsidRDefault="00745745" w:rsidP="00D21847">
            <w:r w:rsidRPr="008774E3">
              <w:t>Unknown</w:t>
            </w:r>
          </w:p>
        </w:tc>
        <w:tc>
          <w:tcPr>
            <w:tcW w:w="3006" w:type="dxa"/>
            <w:tcBorders>
              <w:bottom w:val="single" w:sz="24" w:space="0" w:color="auto"/>
            </w:tcBorders>
            <w:vAlign w:val="center"/>
          </w:tcPr>
          <w:p w14:paraId="65F5E357" w14:textId="77777777" w:rsidR="00745745" w:rsidRPr="008774E3" w:rsidRDefault="00745745" w:rsidP="00D21847">
            <w:pPr>
              <w:jc w:val="center"/>
            </w:pPr>
            <w:r w:rsidRPr="008774E3">
              <w:t>224 (5.98%)</w:t>
            </w:r>
          </w:p>
        </w:tc>
      </w:tr>
      <w:tr w:rsidR="00745745" w:rsidRPr="008774E3" w14:paraId="51B4494F" w14:textId="77777777" w:rsidTr="00D21847">
        <w:tc>
          <w:tcPr>
            <w:tcW w:w="3005" w:type="dxa"/>
            <w:vMerge w:val="restart"/>
            <w:tcBorders>
              <w:top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4030C9D3" w14:textId="77777777" w:rsidR="00745745" w:rsidRPr="008774E3" w:rsidRDefault="00745745" w:rsidP="00D21847">
            <w:pPr>
              <w:jc w:val="center"/>
            </w:pPr>
            <w:r w:rsidRPr="008774E3">
              <w:t>Over/Under 18</w:t>
            </w:r>
          </w:p>
        </w:tc>
        <w:tc>
          <w:tcPr>
            <w:tcW w:w="3005" w:type="dxa"/>
            <w:tcBorders>
              <w:top w:val="single" w:sz="24" w:space="0" w:color="auto"/>
            </w:tcBorders>
          </w:tcPr>
          <w:p w14:paraId="2ABB897B" w14:textId="1C3D35CD" w:rsidR="00745745" w:rsidRPr="008774E3" w:rsidRDefault="001147A1" w:rsidP="00D21847">
            <w:r w:rsidRPr="008774E3">
              <w:t>18 and over</w:t>
            </w:r>
          </w:p>
        </w:tc>
        <w:tc>
          <w:tcPr>
            <w:tcW w:w="3006" w:type="dxa"/>
            <w:tcBorders>
              <w:top w:val="single" w:sz="24" w:space="0" w:color="auto"/>
            </w:tcBorders>
            <w:vAlign w:val="center"/>
          </w:tcPr>
          <w:p w14:paraId="779607C0" w14:textId="77777777" w:rsidR="00745745" w:rsidRPr="008774E3" w:rsidRDefault="00745745" w:rsidP="00D21847">
            <w:pPr>
              <w:jc w:val="center"/>
            </w:pPr>
            <w:r w:rsidRPr="008774E3">
              <w:t>2236 (59.71%)</w:t>
            </w:r>
          </w:p>
        </w:tc>
      </w:tr>
      <w:tr w:rsidR="00745745" w:rsidRPr="008774E3" w14:paraId="38D31278" w14:textId="77777777" w:rsidTr="00D21847">
        <w:tc>
          <w:tcPr>
            <w:tcW w:w="3005" w:type="dxa"/>
            <w:vMerge/>
            <w:shd w:val="clear" w:color="auto" w:fill="D9D9D9" w:themeFill="background1" w:themeFillShade="D9"/>
            <w:vAlign w:val="center"/>
          </w:tcPr>
          <w:p w14:paraId="0C6D3F95" w14:textId="77777777" w:rsidR="00745745" w:rsidRPr="008774E3" w:rsidRDefault="00745745" w:rsidP="00D21847">
            <w:pPr>
              <w:jc w:val="center"/>
            </w:pP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562CEF79" w14:textId="77777777" w:rsidR="00745745" w:rsidRPr="008774E3" w:rsidRDefault="00745745" w:rsidP="00D21847">
            <w:r w:rsidRPr="008774E3">
              <w:t>Under 18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14:paraId="14EBE594" w14:textId="77777777" w:rsidR="00745745" w:rsidRPr="008774E3" w:rsidRDefault="00745745" w:rsidP="00D21847">
            <w:pPr>
              <w:jc w:val="center"/>
            </w:pPr>
            <w:r w:rsidRPr="008774E3">
              <w:t>1189 (31.75%)</w:t>
            </w:r>
          </w:p>
        </w:tc>
      </w:tr>
      <w:tr w:rsidR="00745745" w:rsidRPr="008774E3" w14:paraId="3B9FAB6C" w14:textId="77777777" w:rsidTr="00D21847">
        <w:tc>
          <w:tcPr>
            <w:tcW w:w="3005" w:type="dxa"/>
            <w:vMerge/>
            <w:shd w:val="clear" w:color="auto" w:fill="D9D9D9" w:themeFill="background1" w:themeFillShade="D9"/>
            <w:vAlign w:val="center"/>
          </w:tcPr>
          <w:p w14:paraId="147845CF" w14:textId="77777777" w:rsidR="00745745" w:rsidRPr="008774E3" w:rsidRDefault="00745745" w:rsidP="00D21847">
            <w:pPr>
              <w:jc w:val="center"/>
            </w:pP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651AE339" w14:textId="77777777" w:rsidR="00745745" w:rsidRPr="008774E3" w:rsidRDefault="00745745" w:rsidP="00D21847">
            <w:r w:rsidRPr="008774E3">
              <w:t>Unknown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14:paraId="538BF76B" w14:textId="77777777" w:rsidR="00745745" w:rsidRPr="008774E3" w:rsidRDefault="00745745" w:rsidP="00D21847">
            <w:pPr>
              <w:jc w:val="center"/>
            </w:pPr>
            <w:r w:rsidRPr="008774E3">
              <w:t>320 (8.54%)</w:t>
            </w:r>
          </w:p>
        </w:tc>
      </w:tr>
      <w:tr w:rsidR="00745745" w:rsidRPr="008774E3" w14:paraId="64D23ECF" w14:textId="77777777" w:rsidTr="00D21847">
        <w:tc>
          <w:tcPr>
            <w:tcW w:w="3005" w:type="dxa"/>
            <w:vMerge w:val="restart"/>
            <w:tcBorders>
              <w:top w:val="single" w:sz="24" w:space="0" w:color="auto"/>
            </w:tcBorders>
            <w:shd w:val="clear" w:color="auto" w:fill="D9D9D9" w:themeFill="background1" w:themeFillShade="D9"/>
            <w:vAlign w:val="center"/>
          </w:tcPr>
          <w:p w14:paraId="7780291F" w14:textId="77777777" w:rsidR="00745745" w:rsidRPr="008774E3" w:rsidRDefault="00745745" w:rsidP="00D21847">
            <w:pPr>
              <w:jc w:val="center"/>
            </w:pPr>
            <w:r w:rsidRPr="008774E3">
              <w:t>Ages</w:t>
            </w:r>
          </w:p>
        </w:tc>
        <w:tc>
          <w:tcPr>
            <w:tcW w:w="3005" w:type="dxa"/>
            <w:tcBorders>
              <w:top w:val="single" w:sz="24" w:space="0" w:color="auto"/>
            </w:tcBorders>
          </w:tcPr>
          <w:p w14:paraId="0AB670C4" w14:textId="77777777" w:rsidR="00745745" w:rsidRPr="008774E3" w:rsidRDefault="00745745" w:rsidP="00D21847">
            <w:r w:rsidRPr="008774E3">
              <w:t>0-2</w:t>
            </w:r>
          </w:p>
        </w:tc>
        <w:tc>
          <w:tcPr>
            <w:tcW w:w="3006" w:type="dxa"/>
            <w:tcBorders>
              <w:top w:val="single" w:sz="24" w:space="0" w:color="auto"/>
            </w:tcBorders>
            <w:vAlign w:val="center"/>
          </w:tcPr>
          <w:p w14:paraId="1410D544" w14:textId="77777777" w:rsidR="00745745" w:rsidRPr="008774E3" w:rsidRDefault="00745745" w:rsidP="00D21847">
            <w:pPr>
              <w:jc w:val="center"/>
            </w:pPr>
            <w:r w:rsidRPr="008774E3">
              <w:t>86 (2.30%)</w:t>
            </w:r>
          </w:p>
        </w:tc>
      </w:tr>
      <w:tr w:rsidR="00745745" w:rsidRPr="008774E3" w14:paraId="632CC8E3" w14:textId="77777777" w:rsidTr="00D21847">
        <w:tc>
          <w:tcPr>
            <w:tcW w:w="3005" w:type="dxa"/>
            <w:vMerge/>
            <w:shd w:val="clear" w:color="auto" w:fill="D9D9D9" w:themeFill="background1" w:themeFillShade="D9"/>
          </w:tcPr>
          <w:p w14:paraId="70C0725F" w14:textId="77777777" w:rsidR="00745745" w:rsidRPr="008774E3" w:rsidRDefault="00745745" w:rsidP="00D21847"/>
        </w:tc>
        <w:tc>
          <w:tcPr>
            <w:tcW w:w="3005" w:type="dxa"/>
          </w:tcPr>
          <w:p w14:paraId="21F0AB49" w14:textId="77777777" w:rsidR="00745745" w:rsidRPr="008774E3" w:rsidRDefault="00745745" w:rsidP="00D21847">
            <w:r w:rsidRPr="008774E3">
              <w:t>3-6</w:t>
            </w:r>
          </w:p>
        </w:tc>
        <w:tc>
          <w:tcPr>
            <w:tcW w:w="3006" w:type="dxa"/>
            <w:vAlign w:val="center"/>
          </w:tcPr>
          <w:p w14:paraId="28E7E444" w14:textId="77777777" w:rsidR="00745745" w:rsidRPr="008774E3" w:rsidRDefault="00745745" w:rsidP="00D21847">
            <w:pPr>
              <w:jc w:val="center"/>
            </w:pPr>
            <w:r w:rsidRPr="008774E3">
              <w:t>209 (5.58%)</w:t>
            </w:r>
          </w:p>
        </w:tc>
      </w:tr>
      <w:tr w:rsidR="00745745" w:rsidRPr="008774E3" w14:paraId="48CCC98A" w14:textId="77777777" w:rsidTr="00D21847">
        <w:tc>
          <w:tcPr>
            <w:tcW w:w="3005" w:type="dxa"/>
            <w:vMerge/>
            <w:shd w:val="clear" w:color="auto" w:fill="D9D9D9" w:themeFill="background1" w:themeFillShade="D9"/>
          </w:tcPr>
          <w:p w14:paraId="4823918B" w14:textId="77777777" w:rsidR="00745745" w:rsidRPr="008774E3" w:rsidRDefault="00745745" w:rsidP="00D21847"/>
        </w:tc>
        <w:tc>
          <w:tcPr>
            <w:tcW w:w="3005" w:type="dxa"/>
          </w:tcPr>
          <w:p w14:paraId="17935C9D" w14:textId="77777777" w:rsidR="00745745" w:rsidRPr="008774E3" w:rsidRDefault="00745745" w:rsidP="00D21847">
            <w:r w:rsidRPr="008774E3">
              <w:t>7-11</w:t>
            </w:r>
          </w:p>
        </w:tc>
        <w:tc>
          <w:tcPr>
            <w:tcW w:w="3006" w:type="dxa"/>
            <w:vAlign w:val="center"/>
          </w:tcPr>
          <w:p w14:paraId="0B54A1B8" w14:textId="77777777" w:rsidR="00745745" w:rsidRPr="008774E3" w:rsidRDefault="00745745" w:rsidP="00D21847">
            <w:pPr>
              <w:jc w:val="center"/>
            </w:pPr>
            <w:r w:rsidRPr="008774E3">
              <w:t>310 (8.28%)</w:t>
            </w:r>
          </w:p>
        </w:tc>
      </w:tr>
      <w:tr w:rsidR="00745745" w:rsidRPr="008774E3" w14:paraId="5B7B9645" w14:textId="77777777" w:rsidTr="00D21847">
        <w:tc>
          <w:tcPr>
            <w:tcW w:w="3005" w:type="dxa"/>
            <w:vMerge/>
            <w:shd w:val="clear" w:color="auto" w:fill="D9D9D9" w:themeFill="background1" w:themeFillShade="D9"/>
          </w:tcPr>
          <w:p w14:paraId="735C87B9" w14:textId="77777777" w:rsidR="00745745" w:rsidRPr="008774E3" w:rsidRDefault="00745745" w:rsidP="00D21847"/>
        </w:tc>
        <w:tc>
          <w:tcPr>
            <w:tcW w:w="3005" w:type="dxa"/>
          </w:tcPr>
          <w:p w14:paraId="3FCFC72F" w14:textId="77777777" w:rsidR="00745745" w:rsidRPr="008774E3" w:rsidRDefault="00745745" w:rsidP="00D21847">
            <w:r w:rsidRPr="008774E3">
              <w:t>12-15</w:t>
            </w:r>
          </w:p>
        </w:tc>
        <w:tc>
          <w:tcPr>
            <w:tcW w:w="3006" w:type="dxa"/>
            <w:vAlign w:val="center"/>
          </w:tcPr>
          <w:p w14:paraId="21191D09" w14:textId="77777777" w:rsidR="00745745" w:rsidRPr="008774E3" w:rsidRDefault="00745745" w:rsidP="00D21847">
            <w:pPr>
              <w:jc w:val="center"/>
            </w:pPr>
            <w:r w:rsidRPr="008774E3">
              <w:t>256 (6.84%)</w:t>
            </w:r>
          </w:p>
        </w:tc>
      </w:tr>
      <w:tr w:rsidR="00745745" w:rsidRPr="008774E3" w14:paraId="373F4C37" w14:textId="77777777" w:rsidTr="00D21847">
        <w:tc>
          <w:tcPr>
            <w:tcW w:w="3005" w:type="dxa"/>
            <w:vMerge/>
            <w:shd w:val="clear" w:color="auto" w:fill="D9D9D9" w:themeFill="background1" w:themeFillShade="D9"/>
          </w:tcPr>
          <w:p w14:paraId="2F40B128" w14:textId="77777777" w:rsidR="00745745" w:rsidRPr="008774E3" w:rsidRDefault="00745745" w:rsidP="00D21847"/>
        </w:tc>
        <w:tc>
          <w:tcPr>
            <w:tcW w:w="3005" w:type="dxa"/>
          </w:tcPr>
          <w:p w14:paraId="5FD90812" w14:textId="0FC4AAB7" w:rsidR="00745745" w:rsidRPr="008774E3" w:rsidRDefault="00745745" w:rsidP="00D21847">
            <w:r w:rsidRPr="008774E3">
              <w:t>16-1</w:t>
            </w:r>
            <w:r w:rsidR="00DF0236" w:rsidRPr="008774E3">
              <w:t>7</w:t>
            </w:r>
          </w:p>
        </w:tc>
        <w:tc>
          <w:tcPr>
            <w:tcW w:w="3006" w:type="dxa"/>
            <w:vAlign w:val="center"/>
          </w:tcPr>
          <w:p w14:paraId="241791C1" w14:textId="7FA3DBA2" w:rsidR="00745745" w:rsidRPr="008774E3" w:rsidRDefault="00745745" w:rsidP="00D21847">
            <w:pPr>
              <w:jc w:val="center"/>
            </w:pPr>
            <w:r w:rsidRPr="008774E3">
              <w:t>1</w:t>
            </w:r>
            <w:r w:rsidR="005B555C" w:rsidRPr="008774E3">
              <w:t>2</w:t>
            </w:r>
            <w:r w:rsidRPr="008774E3">
              <w:t>3 (</w:t>
            </w:r>
            <w:r w:rsidR="00ED3B9C" w:rsidRPr="008774E3">
              <w:t>3.28</w:t>
            </w:r>
            <w:r w:rsidRPr="008774E3">
              <w:t>%)</w:t>
            </w:r>
          </w:p>
        </w:tc>
      </w:tr>
      <w:tr w:rsidR="00745745" w:rsidRPr="008774E3" w14:paraId="180E6222" w14:textId="77777777" w:rsidTr="00D21847">
        <w:tc>
          <w:tcPr>
            <w:tcW w:w="3005" w:type="dxa"/>
            <w:vMerge/>
            <w:shd w:val="clear" w:color="auto" w:fill="D9D9D9" w:themeFill="background1" w:themeFillShade="D9"/>
          </w:tcPr>
          <w:p w14:paraId="125BAF2D" w14:textId="77777777" w:rsidR="00745745" w:rsidRPr="008774E3" w:rsidRDefault="00745745" w:rsidP="00D21847"/>
        </w:tc>
        <w:tc>
          <w:tcPr>
            <w:tcW w:w="3005" w:type="dxa"/>
          </w:tcPr>
          <w:p w14:paraId="625C18FA" w14:textId="47BA19AC" w:rsidR="00745745" w:rsidRPr="008774E3" w:rsidRDefault="00DF0236" w:rsidP="00D21847">
            <w:r w:rsidRPr="008774E3">
              <w:t>18 and over</w:t>
            </w:r>
          </w:p>
        </w:tc>
        <w:tc>
          <w:tcPr>
            <w:tcW w:w="3006" w:type="dxa"/>
            <w:vAlign w:val="center"/>
          </w:tcPr>
          <w:p w14:paraId="0237218A" w14:textId="6A953790" w:rsidR="00745745" w:rsidRPr="008774E3" w:rsidRDefault="00745745" w:rsidP="00D21847">
            <w:pPr>
              <w:jc w:val="center"/>
            </w:pPr>
            <w:r w:rsidRPr="008774E3">
              <w:t>6</w:t>
            </w:r>
            <w:r w:rsidR="005B555C" w:rsidRPr="008774E3">
              <w:t>9</w:t>
            </w:r>
            <w:r w:rsidRPr="008774E3">
              <w:t>0 (1</w:t>
            </w:r>
            <w:r w:rsidR="00ED3B9C" w:rsidRPr="008774E3">
              <w:t>8</w:t>
            </w:r>
            <w:r w:rsidRPr="008774E3">
              <w:t>.</w:t>
            </w:r>
            <w:r w:rsidR="00ED3B9C" w:rsidRPr="008774E3">
              <w:t>4</w:t>
            </w:r>
            <w:r w:rsidRPr="008774E3">
              <w:t>2%)</w:t>
            </w:r>
          </w:p>
        </w:tc>
      </w:tr>
      <w:tr w:rsidR="00745745" w:rsidRPr="008774E3" w14:paraId="439BB6B4" w14:textId="77777777" w:rsidTr="00D21847">
        <w:tc>
          <w:tcPr>
            <w:tcW w:w="3005" w:type="dxa"/>
            <w:vMerge/>
            <w:shd w:val="clear" w:color="auto" w:fill="D9D9D9" w:themeFill="background1" w:themeFillShade="D9"/>
          </w:tcPr>
          <w:p w14:paraId="7AD77244" w14:textId="77777777" w:rsidR="00745745" w:rsidRPr="008774E3" w:rsidRDefault="00745745" w:rsidP="00D21847"/>
        </w:tc>
        <w:tc>
          <w:tcPr>
            <w:tcW w:w="3005" w:type="dxa"/>
          </w:tcPr>
          <w:p w14:paraId="36478939" w14:textId="3339734E" w:rsidR="00745745" w:rsidRPr="008774E3" w:rsidRDefault="00632004" w:rsidP="00D21847">
            <w:r w:rsidRPr="008774E3">
              <w:t>Exact age u</w:t>
            </w:r>
            <w:r w:rsidR="00745745" w:rsidRPr="008774E3">
              <w:t>nknown</w:t>
            </w:r>
          </w:p>
        </w:tc>
        <w:tc>
          <w:tcPr>
            <w:tcW w:w="3006" w:type="dxa"/>
            <w:vAlign w:val="center"/>
          </w:tcPr>
          <w:p w14:paraId="7168268C" w14:textId="77777777" w:rsidR="00745745" w:rsidRPr="008774E3" w:rsidRDefault="00745745" w:rsidP="00D21847">
            <w:pPr>
              <w:jc w:val="center"/>
            </w:pPr>
            <w:r w:rsidRPr="008774E3">
              <w:t>2071 (55.30%)</w:t>
            </w:r>
          </w:p>
        </w:tc>
      </w:tr>
    </w:tbl>
    <w:p w14:paraId="47BCFC52" w14:textId="77777777" w:rsidR="00745745" w:rsidRPr="008774E3" w:rsidRDefault="00745745" w:rsidP="00745745"/>
    <w:p w14:paraId="3828A2F7" w14:textId="77777777" w:rsidR="00745745" w:rsidRPr="008774E3" w:rsidRDefault="00745745" w:rsidP="00745745">
      <w:pPr>
        <w:pStyle w:val="Caption"/>
        <w:keepNext/>
      </w:pPr>
      <w:r w:rsidRPr="008774E3">
        <w:t>Supplementary table 3 - Parenting status (dependants) regression</w:t>
      </w:r>
    </w:p>
    <w:tbl>
      <w:tblPr>
        <w:tblStyle w:val="TableGrid"/>
        <w:tblW w:w="9440" w:type="dxa"/>
        <w:tblLook w:val="04A0" w:firstRow="1" w:lastRow="0" w:firstColumn="1" w:lastColumn="0" w:noHBand="0" w:noVBand="1"/>
      </w:tblPr>
      <w:tblGrid>
        <w:gridCol w:w="3145"/>
        <w:gridCol w:w="3147"/>
        <w:gridCol w:w="3148"/>
      </w:tblGrid>
      <w:tr w:rsidR="00745745" w:rsidRPr="008774E3" w14:paraId="54A74AC7" w14:textId="77777777" w:rsidTr="00D21847">
        <w:trPr>
          <w:trHeight w:val="284"/>
        </w:trPr>
        <w:tc>
          <w:tcPr>
            <w:tcW w:w="3145" w:type="dxa"/>
          </w:tcPr>
          <w:p w14:paraId="0A00BB05" w14:textId="77777777" w:rsidR="00745745" w:rsidRPr="008774E3" w:rsidRDefault="00745745" w:rsidP="00D21847">
            <w:pPr>
              <w:rPr>
                <w:b/>
              </w:rPr>
            </w:pPr>
            <w:r w:rsidRPr="008774E3">
              <w:rPr>
                <w:b/>
              </w:rPr>
              <w:t>Covariates</w:t>
            </w:r>
          </w:p>
        </w:tc>
        <w:tc>
          <w:tcPr>
            <w:tcW w:w="3147" w:type="dxa"/>
          </w:tcPr>
          <w:p w14:paraId="591367C3" w14:textId="77777777" w:rsidR="00745745" w:rsidRPr="008774E3" w:rsidRDefault="00745745" w:rsidP="00D21847">
            <w:pPr>
              <w:rPr>
                <w:b/>
              </w:rPr>
            </w:pPr>
            <w:r w:rsidRPr="008774E3">
              <w:rPr>
                <w:b/>
              </w:rPr>
              <w:t>Odds ratio [Confidence intervals]</w:t>
            </w:r>
          </w:p>
        </w:tc>
        <w:tc>
          <w:tcPr>
            <w:tcW w:w="3148" w:type="dxa"/>
          </w:tcPr>
          <w:p w14:paraId="58807F7A" w14:textId="77777777" w:rsidR="00745745" w:rsidRPr="008774E3" w:rsidRDefault="00745745" w:rsidP="00D21847">
            <w:pPr>
              <w:rPr>
                <w:b/>
              </w:rPr>
            </w:pPr>
            <w:r w:rsidRPr="008774E3">
              <w:rPr>
                <w:b/>
              </w:rPr>
              <w:t>p-value</w:t>
            </w:r>
          </w:p>
        </w:tc>
      </w:tr>
      <w:tr w:rsidR="00745745" w:rsidRPr="008774E3" w14:paraId="0C765CDA" w14:textId="77777777" w:rsidTr="00D21847">
        <w:trPr>
          <w:trHeight w:val="284"/>
        </w:trPr>
        <w:tc>
          <w:tcPr>
            <w:tcW w:w="3145" w:type="dxa"/>
          </w:tcPr>
          <w:p w14:paraId="30EC9DDE" w14:textId="77777777" w:rsidR="00745745" w:rsidRPr="008774E3" w:rsidRDefault="00745745" w:rsidP="00D21847">
            <w:r w:rsidRPr="008774E3">
              <w:t>Age</w:t>
            </w:r>
          </w:p>
        </w:tc>
        <w:tc>
          <w:tcPr>
            <w:tcW w:w="3147" w:type="dxa"/>
          </w:tcPr>
          <w:p w14:paraId="007124DF" w14:textId="70E96FFC" w:rsidR="00745745" w:rsidRPr="008774E3" w:rsidRDefault="00745745" w:rsidP="00D21847">
            <w:r w:rsidRPr="008774E3">
              <w:t>0.99 [0.98-</w:t>
            </w:r>
            <w:r w:rsidR="00A054EC" w:rsidRPr="008774E3">
              <w:t>1.00</w:t>
            </w:r>
            <w:r w:rsidRPr="008774E3">
              <w:t>]</w:t>
            </w:r>
          </w:p>
        </w:tc>
        <w:tc>
          <w:tcPr>
            <w:tcW w:w="3148" w:type="dxa"/>
          </w:tcPr>
          <w:p w14:paraId="0FA01C9D" w14:textId="29F0E95E" w:rsidR="00745745" w:rsidRPr="008774E3" w:rsidRDefault="00745745" w:rsidP="00D21847">
            <w:r w:rsidRPr="008774E3">
              <w:t>0.00</w:t>
            </w:r>
            <w:r w:rsidR="00061A6B" w:rsidRPr="008774E3">
              <w:t>4</w:t>
            </w:r>
            <w:r w:rsidRPr="008774E3">
              <w:t>**</w:t>
            </w:r>
          </w:p>
        </w:tc>
      </w:tr>
      <w:tr w:rsidR="00745745" w:rsidRPr="008774E3" w14:paraId="2D52452C" w14:textId="77777777" w:rsidTr="00D21847">
        <w:trPr>
          <w:trHeight w:val="284"/>
        </w:trPr>
        <w:tc>
          <w:tcPr>
            <w:tcW w:w="3145" w:type="dxa"/>
          </w:tcPr>
          <w:p w14:paraId="33D4BD73" w14:textId="77777777" w:rsidR="00745745" w:rsidRPr="008774E3" w:rsidRDefault="00745745" w:rsidP="00D21847">
            <w:r w:rsidRPr="008774E3">
              <w:t>Ward stay</w:t>
            </w:r>
          </w:p>
        </w:tc>
        <w:tc>
          <w:tcPr>
            <w:tcW w:w="3147" w:type="dxa"/>
          </w:tcPr>
          <w:p w14:paraId="0374A0FC" w14:textId="5091A5EB" w:rsidR="00745745" w:rsidRPr="008774E3" w:rsidRDefault="00745745" w:rsidP="00D21847">
            <w:r w:rsidRPr="008774E3">
              <w:t>1.0</w:t>
            </w:r>
            <w:r w:rsidR="00A054EC" w:rsidRPr="008774E3">
              <w:t>2</w:t>
            </w:r>
            <w:r w:rsidRPr="008774E3">
              <w:t xml:space="preserve"> [1.00-1.05]</w:t>
            </w:r>
          </w:p>
        </w:tc>
        <w:tc>
          <w:tcPr>
            <w:tcW w:w="3148" w:type="dxa"/>
          </w:tcPr>
          <w:p w14:paraId="2C50A838" w14:textId="7FEC5F23" w:rsidR="00745745" w:rsidRPr="008774E3" w:rsidRDefault="00745745" w:rsidP="00D21847">
            <w:r w:rsidRPr="008774E3">
              <w:t>0.0</w:t>
            </w:r>
            <w:r w:rsidR="00061A6B" w:rsidRPr="008774E3">
              <w:t>88</w:t>
            </w:r>
          </w:p>
        </w:tc>
      </w:tr>
      <w:tr w:rsidR="00745745" w:rsidRPr="008774E3" w14:paraId="269FB8A7" w14:textId="77777777" w:rsidTr="00D21847">
        <w:trPr>
          <w:trHeight w:val="284"/>
        </w:trPr>
        <w:tc>
          <w:tcPr>
            <w:tcW w:w="3145" w:type="dxa"/>
          </w:tcPr>
          <w:p w14:paraId="48347C7E" w14:textId="77777777" w:rsidR="00745745" w:rsidRPr="008774E3" w:rsidRDefault="00745745" w:rsidP="00D21847">
            <w:r w:rsidRPr="008774E3">
              <w:t>IMD group</w:t>
            </w:r>
          </w:p>
        </w:tc>
        <w:tc>
          <w:tcPr>
            <w:tcW w:w="3147" w:type="dxa"/>
          </w:tcPr>
          <w:p w14:paraId="2098C541" w14:textId="7E4F4D44" w:rsidR="00745745" w:rsidRPr="008774E3" w:rsidRDefault="00745745" w:rsidP="00D21847">
            <w:r w:rsidRPr="008774E3">
              <w:t>0.93 [0.</w:t>
            </w:r>
            <w:r w:rsidR="00A054EC" w:rsidRPr="008774E3">
              <w:t>90</w:t>
            </w:r>
            <w:r w:rsidRPr="008774E3">
              <w:t>-0.9</w:t>
            </w:r>
            <w:r w:rsidR="00A054EC" w:rsidRPr="008774E3">
              <w:t>7</w:t>
            </w:r>
            <w:r w:rsidRPr="008774E3">
              <w:t>]</w:t>
            </w:r>
          </w:p>
        </w:tc>
        <w:tc>
          <w:tcPr>
            <w:tcW w:w="3148" w:type="dxa"/>
          </w:tcPr>
          <w:p w14:paraId="1FD417BF" w14:textId="77777777" w:rsidR="00745745" w:rsidRPr="008774E3" w:rsidRDefault="00745745" w:rsidP="00D21847">
            <w:r w:rsidRPr="008774E3">
              <w:t>&lt;0.001**</w:t>
            </w:r>
          </w:p>
        </w:tc>
      </w:tr>
      <w:tr w:rsidR="00745745" w:rsidRPr="008774E3" w14:paraId="5B34661D" w14:textId="77777777" w:rsidTr="00D21847">
        <w:trPr>
          <w:trHeight w:val="284"/>
        </w:trPr>
        <w:tc>
          <w:tcPr>
            <w:tcW w:w="9440" w:type="dxa"/>
            <w:gridSpan w:val="3"/>
            <w:shd w:val="clear" w:color="auto" w:fill="D0CECE" w:themeFill="background2" w:themeFillShade="E6"/>
          </w:tcPr>
          <w:p w14:paraId="587BB655" w14:textId="77777777" w:rsidR="00745745" w:rsidRPr="008774E3" w:rsidRDefault="00745745" w:rsidP="00D21847">
            <w:r w:rsidRPr="008774E3">
              <w:lastRenderedPageBreak/>
              <w:t>Marital Status</w:t>
            </w:r>
          </w:p>
          <w:p w14:paraId="1D0EC8A7" w14:textId="77777777" w:rsidR="00745745" w:rsidRPr="008774E3" w:rsidRDefault="00745745" w:rsidP="00D21847">
            <w:r w:rsidRPr="008774E3">
              <w:rPr>
                <w:i/>
              </w:rPr>
              <w:t>compared to ‘single’</w:t>
            </w:r>
          </w:p>
        </w:tc>
      </w:tr>
      <w:tr w:rsidR="00745745" w:rsidRPr="008774E3" w14:paraId="5801E876" w14:textId="77777777" w:rsidTr="00D21847">
        <w:trPr>
          <w:trHeight w:val="284"/>
        </w:trPr>
        <w:tc>
          <w:tcPr>
            <w:tcW w:w="3145" w:type="dxa"/>
          </w:tcPr>
          <w:p w14:paraId="043E5043" w14:textId="77777777" w:rsidR="00745745" w:rsidRPr="008774E3" w:rsidRDefault="00745745" w:rsidP="00D21847">
            <w:r w:rsidRPr="008774E3">
              <w:t>Married</w:t>
            </w:r>
          </w:p>
        </w:tc>
        <w:tc>
          <w:tcPr>
            <w:tcW w:w="3147" w:type="dxa"/>
          </w:tcPr>
          <w:p w14:paraId="6599D921" w14:textId="679F2615" w:rsidR="00745745" w:rsidRPr="008774E3" w:rsidRDefault="00745745" w:rsidP="00D21847">
            <w:r w:rsidRPr="008774E3">
              <w:t>10.</w:t>
            </w:r>
            <w:r w:rsidR="00A054EC" w:rsidRPr="008774E3">
              <w:t>35</w:t>
            </w:r>
            <w:r w:rsidRPr="008774E3">
              <w:t xml:space="preserve"> [</w:t>
            </w:r>
            <w:r w:rsidR="00A054EC" w:rsidRPr="008774E3">
              <w:t>7.89</w:t>
            </w:r>
            <w:r w:rsidRPr="008774E3">
              <w:t>-1</w:t>
            </w:r>
            <w:r w:rsidR="00A054EC" w:rsidRPr="008774E3">
              <w:t>3.58</w:t>
            </w:r>
            <w:r w:rsidRPr="008774E3">
              <w:t>]</w:t>
            </w:r>
          </w:p>
        </w:tc>
        <w:tc>
          <w:tcPr>
            <w:tcW w:w="3148" w:type="dxa"/>
          </w:tcPr>
          <w:p w14:paraId="5A2BA911" w14:textId="77777777" w:rsidR="00745745" w:rsidRPr="008774E3" w:rsidRDefault="00745745" w:rsidP="00D21847">
            <w:r w:rsidRPr="008774E3">
              <w:t>&lt;0.001**</w:t>
            </w:r>
          </w:p>
        </w:tc>
      </w:tr>
      <w:tr w:rsidR="00745745" w:rsidRPr="008774E3" w14:paraId="21E448FB" w14:textId="77777777" w:rsidTr="00D21847">
        <w:trPr>
          <w:trHeight w:val="284"/>
        </w:trPr>
        <w:tc>
          <w:tcPr>
            <w:tcW w:w="3145" w:type="dxa"/>
          </w:tcPr>
          <w:p w14:paraId="5C3FD74C" w14:textId="77777777" w:rsidR="00745745" w:rsidRPr="008774E3" w:rsidRDefault="00745745" w:rsidP="00D21847">
            <w:r w:rsidRPr="008774E3">
              <w:t>Divorced</w:t>
            </w:r>
          </w:p>
        </w:tc>
        <w:tc>
          <w:tcPr>
            <w:tcW w:w="3147" w:type="dxa"/>
          </w:tcPr>
          <w:p w14:paraId="1833760C" w14:textId="6926D589" w:rsidR="00745745" w:rsidRPr="008774E3" w:rsidRDefault="00A054EC" w:rsidP="00D21847">
            <w:r w:rsidRPr="008774E3">
              <w:t>6.98</w:t>
            </w:r>
            <w:r w:rsidR="00745745" w:rsidRPr="008774E3">
              <w:t xml:space="preserve"> [4.</w:t>
            </w:r>
            <w:r w:rsidRPr="008774E3">
              <w:t>70</w:t>
            </w:r>
            <w:r w:rsidR="00745745" w:rsidRPr="008774E3">
              <w:t>-10.</w:t>
            </w:r>
            <w:r w:rsidRPr="008774E3">
              <w:t>35</w:t>
            </w:r>
            <w:r w:rsidR="00745745" w:rsidRPr="008774E3">
              <w:t>]</w:t>
            </w:r>
          </w:p>
        </w:tc>
        <w:tc>
          <w:tcPr>
            <w:tcW w:w="3148" w:type="dxa"/>
          </w:tcPr>
          <w:p w14:paraId="0944725E" w14:textId="77777777" w:rsidR="00745745" w:rsidRPr="008774E3" w:rsidRDefault="00745745" w:rsidP="00D21847">
            <w:r w:rsidRPr="008774E3">
              <w:t>&lt;0.001**</w:t>
            </w:r>
          </w:p>
        </w:tc>
      </w:tr>
      <w:tr w:rsidR="00745745" w:rsidRPr="008774E3" w14:paraId="4177987D" w14:textId="77777777" w:rsidTr="00D21847">
        <w:trPr>
          <w:trHeight w:val="284"/>
        </w:trPr>
        <w:tc>
          <w:tcPr>
            <w:tcW w:w="3145" w:type="dxa"/>
          </w:tcPr>
          <w:p w14:paraId="4DD08DF0" w14:textId="77777777" w:rsidR="00745745" w:rsidRPr="008774E3" w:rsidRDefault="00745745" w:rsidP="00D21847">
            <w:r w:rsidRPr="008774E3">
              <w:t>Unknown</w:t>
            </w:r>
          </w:p>
        </w:tc>
        <w:tc>
          <w:tcPr>
            <w:tcW w:w="3147" w:type="dxa"/>
          </w:tcPr>
          <w:p w14:paraId="54E21856" w14:textId="5D97D06D" w:rsidR="00745745" w:rsidRPr="008774E3" w:rsidRDefault="00745745" w:rsidP="00D21847">
            <w:r w:rsidRPr="008774E3">
              <w:t>2.16 [1.7</w:t>
            </w:r>
            <w:r w:rsidR="00A054EC" w:rsidRPr="008774E3">
              <w:t>0</w:t>
            </w:r>
            <w:r w:rsidRPr="008774E3">
              <w:t>-2.7</w:t>
            </w:r>
            <w:r w:rsidR="00A054EC" w:rsidRPr="008774E3">
              <w:t>5</w:t>
            </w:r>
            <w:r w:rsidRPr="008774E3">
              <w:t>]</w:t>
            </w:r>
          </w:p>
        </w:tc>
        <w:tc>
          <w:tcPr>
            <w:tcW w:w="3148" w:type="dxa"/>
          </w:tcPr>
          <w:p w14:paraId="00CC8785" w14:textId="77777777" w:rsidR="00745745" w:rsidRPr="008774E3" w:rsidRDefault="00745745" w:rsidP="00D21847">
            <w:r w:rsidRPr="008774E3">
              <w:t>&lt;0.001**</w:t>
            </w:r>
          </w:p>
        </w:tc>
      </w:tr>
      <w:tr w:rsidR="00745745" w:rsidRPr="008774E3" w14:paraId="0FC218D5" w14:textId="77777777" w:rsidTr="00D21847">
        <w:trPr>
          <w:trHeight w:val="284"/>
        </w:trPr>
        <w:tc>
          <w:tcPr>
            <w:tcW w:w="9440" w:type="dxa"/>
            <w:gridSpan w:val="3"/>
            <w:shd w:val="clear" w:color="auto" w:fill="D0CECE" w:themeFill="background2" w:themeFillShade="E6"/>
          </w:tcPr>
          <w:p w14:paraId="2421BC78" w14:textId="77777777" w:rsidR="00745745" w:rsidRPr="008774E3" w:rsidRDefault="00745745" w:rsidP="00D21847">
            <w:r w:rsidRPr="008774E3">
              <w:t>Gender</w:t>
            </w:r>
          </w:p>
          <w:p w14:paraId="3D480A5B" w14:textId="77777777" w:rsidR="00745745" w:rsidRPr="008774E3" w:rsidRDefault="00745745" w:rsidP="00D21847">
            <w:r w:rsidRPr="008774E3">
              <w:rPr>
                <w:i/>
              </w:rPr>
              <w:t>compared to ‘male’</w:t>
            </w:r>
          </w:p>
        </w:tc>
      </w:tr>
      <w:tr w:rsidR="00745745" w:rsidRPr="008774E3" w14:paraId="5F19ED95" w14:textId="77777777" w:rsidTr="00D21847">
        <w:trPr>
          <w:trHeight w:val="284"/>
        </w:trPr>
        <w:tc>
          <w:tcPr>
            <w:tcW w:w="3145" w:type="dxa"/>
          </w:tcPr>
          <w:p w14:paraId="243F59B4" w14:textId="77777777" w:rsidR="00745745" w:rsidRPr="008774E3" w:rsidRDefault="00745745" w:rsidP="00D21847">
            <w:r w:rsidRPr="008774E3">
              <w:t>Female</w:t>
            </w:r>
          </w:p>
        </w:tc>
        <w:tc>
          <w:tcPr>
            <w:tcW w:w="3147" w:type="dxa"/>
          </w:tcPr>
          <w:p w14:paraId="2D611C51" w14:textId="77777777" w:rsidR="00745745" w:rsidRPr="008774E3" w:rsidRDefault="00745745" w:rsidP="00D21847">
            <w:r w:rsidRPr="008774E3">
              <w:t>1.92 [1.59-2.32]</w:t>
            </w:r>
          </w:p>
        </w:tc>
        <w:tc>
          <w:tcPr>
            <w:tcW w:w="3148" w:type="dxa"/>
          </w:tcPr>
          <w:p w14:paraId="018825AC" w14:textId="77777777" w:rsidR="00745745" w:rsidRPr="008774E3" w:rsidRDefault="00745745" w:rsidP="00D21847">
            <w:r w:rsidRPr="008774E3">
              <w:t>&lt;0.001**</w:t>
            </w:r>
          </w:p>
        </w:tc>
      </w:tr>
      <w:tr w:rsidR="00A054EC" w:rsidRPr="008774E3" w14:paraId="5302E0A4" w14:textId="77777777" w:rsidTr="00A054EC">
        <w:trPr>
          <w:trHeight w:val="284"/>
        </w:trPr>
        <w:tc>
          <w:tcPr>
            <w:tcW w:w="9440" w:type="dxa"/>
            <w:gridSpan w:val="3"/>
            <w:shd w:val="clear" w:color="auto" w:fill="D0CECE" w:themeFill="background2" w:themeFillShade="E6"/>
          </w:tcPr>
          <w:p w14:paraId="38225D56" w14:textId="77777777" w:rsidR="00A054EC" w:rsidRPr="008774E3" w:rsidRDefault="00A054EC" w:rsidP="00E505A6">
            <w:r w:rsidRPr="008774E3">
              <w:t>Ethnicity</w:t>
            </w:r>
          </w:p>
          <w:p w14:paraId="6CE61D67" w14:textId="19637839" w:rsidR="00A054EC" w:rsidRPr="008774E3" w:rsidRDefault="00A054EC" w:rsidP="00E505A6">
            <w:r w:rsidRPr="008774E3">
              <w:rPr>
                <w:i/>
              </w:rPr>
              <w:t>Compared to ‘White – British’</w:t>
            </w:r>
          </w:p>
        </w:tc>
      </w:tr>
      <w:tr w:rsidR="00E505A6" w:rsidRPr="008774E3" w14:paraId="7376F64D" w14:textId="77777777" w:rsidTr="00D21847">
        <w:trPr>
          <w:trHeight w:val="284"/>
        </w:trPr>
        <w:tc>
          <w:tcPr>
            <w:tcW w:w="3145" w:type="dxa"/>
          </w:tcPr>
          <w:p w14:paraId="1D685BB5" w14:textId="3CB20893" w:rsidR="00E505A6" w:rsidRPr="008774E3" w:rsidRDefault="00E505A6" w:rsidP="00E505A6">
            <w:r w:rsidRPr="008774E3">
              <w:t>Asian or Asian British</w:t>
            </w:r>
          </w:p>
        </w:tc>
        <w:tc>
          <w:tcPr>
            <w:tcW w:w="3147" w:type="dxa"/>
          </w:tcPr>
          <w:p w14:paraId="4792F975" w14:textId="59406279" w:rsidR="00E505A6" w:rsidRPr="008774E3" w:rsidRDefault="00A054EC" w:rsidP="00E505A6">
            <w:r w:rsidRPr="008774E3">
              <w:t>1.44 [1.05-1.96]</w:t>
            </w:r>
          </w:p>
        </w:tc>
        <w:tc>
          <w:tcPr>
            <w:tcW w:w="3148" w:type="dxa"/>
          </w:tcPr>
          <w:p w14:paraId="6C78DB03" w14:textId="47D8AE8A" w:rsidR="00E505A6" w:rsidRPr="008774E3" w:rsidRDefault="00061A6B" w:rsidP="00E505A6">
            <w:r w:rsidRPr="008774E3">
              <w:t>0.022*</w:t>
            </w:r>
          </w:p>
        </w:tc>
      </w:tr>
      <w:tr w:rsidR="00E505A6" w:rsidRPr="008774E3" w14:paraId="0E9771ED" w14:textId="77777777" w:rsidTr="00D21847">
        <w:trPr>
          <w:trHeight w:val="284"/>
        </w:trPr>
        <w:tc>
          <w:tcPr>
            <w:tcW w:w="3145" w:type="dxa"/>
          </w:tcPr>
          <w:p w14:paraId="0A5579FC" w14:textId="14FFB7C9" w:rsidR="00E505A6" w:rsidRPr="008774E3" w:rsidRDefault="00E505A6" w:rsidP="00E505A6">
            <w:r w:rsidRPr="008774E3">
              <w:t>Black or Black British</w:t>
            </w:r>
          </w:p>
        </w:tc>
        <w:tc>
          <w:tcPr>
            <w:tcW w:w="3147" w:type="dxa"/>
          </w:tcPr>
          <w:p w14:paraId="0C357EFC" w14:textId="6A3A34DD" w:rsidR="00E505A6" w:rsidRPr="008774E3" w:rsidRDefault="00A054EC" w:rsidP="00E505A6">
            <w:r w:rsidRPr="008774E3">
              <w:t>1.32 [0.88-1.99]</w:t>
            </w:r>
          </w:p>
        </w:tc>
        <w:tc>
          <w:tcPr>
            <w:tcW w:w="3148" w:type="dxa"/>
          </w:tcPr>
          <w:p w14:paraId="7B553321" w14:textId="2E4144F8" w:rsidR="00E505A6" w:rsidRPr="008774E3" w:rsidRDefault="00061A6B" w:rsidP="00E505A6">
            <w:r w:rsidRPr="008774E3">
              <w:t>0.181</w:t>
            </w:r>
          </w:p>
        </w:tc>
      </w:tr>
      <w:tr w:rsidR="00E505A6" w:rsidRPr="008774E3" w14:paraId="417C3832" w14:textId="77777777" w:rsidTr="00D21847">
        <w:trPr>
          <w:trHeight w:val="284"/>
        </w:trPr>
        <w:tc>
          <w:tcPr>
            <w:tcW w:w="3145" w:type="dxa"/>
          </w:tcPr>
          <w:p w14:paraId="5607FC50" w14:textId="313A5F54" w:rsidR="00E505A6" w:rsidRPr="008774E3" w:rsidRDefault="00E505A6" w:rsidP="00E505A6">
            <w:r w:rsidRPr="008774E3">
              <w:t>Mixed</w:t>
            </w:r>
          </w:p>
        </w:tc>
        <w:tc>
          <w:tcPr>
            <w:tcW w:w="3147" w:type="dxa"/>
          </w:tcPr>
          <w:p w14:paraId="0B67782F" w14:textId="68736538" w:rsidR="00E505A6" w:rsidRPr="008774E3" w:rsidRDefault="00A054EC" w:rsidP="00E505A6">
            <w:r w:rsidRPr="008774E3">
              <w:t>1.43 [0.88-2.32]</w:t>
            </w:r>
          </w:p>
        </w:tc>
        <w:tc>
          <w:tcPr>
            <w:tcW w:w="3148" w:type="dxa"/>
          </w:tcPr>
          <w:p w14:paraId="1B7A64DD" w14:textId="2984DA29" w:rsidR="00E505A6" w:rsidRPr="008774E3" w:rsidRDefault="00061A6B" w:rsidP="00E505A6">
            <w:r w:rsidRPr="008774E3">
              <w:t>0.150</w:t>
            </w:r>
          </w:p>
        </w:tc>
      </w:tr>
      <w:tr w:rsidR="00E505A6" w:rsidRPr="008774E3" w14:paraId="46569E7C" w14:textId="77777777" w:rsidTr="00D21847">
        <w:trPr>
          <w:trHeight w:val="284"/>
        </w:trPr>
        <w:tc>
          <w:tcPr>
            <w:tcW w:w="3145" w:type="dxa"/>
          </w:tcPr>
          <w:p w14:paraId="4A4F8CAB" w14:textId="2767F408" w:rsidR="00E505A6" w:rsidRPr="008774E3" w:rsidRDefault="00E505A6" w:rsidP="00E505A6">
            <w:r w:rsidRPr="008774E3">
              <w:t>White – Other</w:t>
            </w:r>
          </w:p>
        </w:tc>
        <w:tc>
          <w:tcPr>
            <w:tcW w:w="3147" w:type="dxa"/>
          </w:tcPr>
          <w:p w14:paraId="68D46984" w14:textId="27AC361C" w:rsidR="00E505A6" w:rsidRPr="008774E3" w:rsidRDefault="00A054EC" w:rsidP="00E505A6">
            <w:r w:rsidRPr="008774E3">
              <w:t>1.26 [0.90-1.77]</w:t>
            </w:r>
          </w:p>
        </w:tc>
        <w:tc>
          <w:tcPr>
            <w:tcW w:w="3148" w:type="dxa"/>
          </w:tcPr>
          <w:p w14:paraId="37E0CE49" w14:textId="2D8239D2" w:rsidR="00E505A6" w:rsidRPr="008774E3" w:rsidRDefault="00061A6B" w:rsidP="00E505A6">
            <w:r w:rsidRPr="008774E3">
              <w:t>0.184</w:t>
            </w:r>
          </w:p>
        </w:tc>
      </w:tr>
      <w:tr w:rsidR="00E505A6" w:rsidRPr="008774E3" w14:paraId="6FFFD5DF" w14:textId="77777777" w:rsidTr="00D21847">
        <w:trPr>
          <w:trHeight w:val="284"/>
        </w:trPr>
        <w:tc>
          <w:tcPr>
            <w:tcW w:w="3145" w:type="dxa"/>
          </w:tcPr>
          <w:p w14:paraId="1B5D3596" w14:textId="5A099A91" w:rsidR="00E505A6" w:rsidRPr="008774E3" w:rsidRDefault="00E505A6" w:rsidP="00E505A6">
            <w:r w:rsidRPr="008774E3">
              <w:t>Any other group</w:t>
            </w:r>
          </w:p>
        </w:tc>
        <w:tc>
          <w:tcPr>
            <w:tcW w:w="3147" w:type="dxa"/>
          </w:tcPr>
          <w:p w14:paraId="61DD7184" w14:textId="634ED2E8" w:rsidR="00E505A6" w:rsidRPr="008774E3" w:rsidRDefault="00A054EC" w:rsidP="00E505A6">
            <w:r w:rsidRPr="008774E3">
              <w:t>0.62 [0.29-1.30]</w:t>
            </w:r>
          </w:p>
        </w:tc>
        <w:tc>
          <w:tcPr>
            <w:tcW w:w="3148" w:type="dxa"/>
          </w:tcPr>
          <w:p w14:paraId="0758AD5F" w14:textId="2CAED996" w:rsidR="00E505A6" w:rsidRPr="008774E3" w:rsidRDefault="00061A6B" w:rsidP="00E505A6">
            <w:r w:rsidRPr="008774E3">
              <w:t>0.206</w:t>
            </w:r>
          </w:p>
        </w:tc>
      </w:tr>
      <w:tr w:rsidR="00E505A6" w:rsidRPr="008774E3" w14:paraId="7BC671BE" w14:textId="77777777" w:rsidTr="00D21847">
        <w:trPr>
          <w:trHeight w:val="284"/>
        </w:trPr>
        <w:tc>
          <w:tcPr>
            <w:tcW w:w="3145" w:type="dxa"/>
          </w:tcPr>
          <w:p w14:paraId="20C2B780" w14:textId="3D7B8757" w:rsidR="00E505A6" w:rsidRPr="008774E3" w:rsidRDefault="00E505A6" w:rsidP="00E505A6">
            <w:r w:rsidRPr="008774E3">
              <w:t>Unknown</w:t>
            </w:r>
          </w:p>
        </w:tc>
        <w:tc>
          <w:tcPr>
            <w:tcW w:w="3147" w:type="dxa"/>
          </w:tcPr>
          <w:p w14:paraId="6906678A" w14:textId="6A384BF3" w:rsidR="00E505A6" w:rsidRPr="008774E3" w:rsidRDefault="00A054EC" w:rsidP="00E505A6">
            <w:r w:rsidRPr="008774E3">
              <w:t>1.09 [0.79-1.49]</w:t>
            </w:r>
          </w:p>
        </w:tc>
        <w:tc>
          <w:tcPr>
            <w:tcW w:w="3148" w:type="dxa"/>
          </w:tcPr>
          <w:p w14:paraId="35BF0242" w14:textId="45ED0645" w:rsidR="00E505A6" w:rsidRPr="008774E3" w:rsidRDefault="00061A6B" w:rsidP="00E505A6">
            <w:r w:rsidRPr="008774E3">
              <w:t>0.602</w:t>
            </w:r>
          </w:p>
        </w:tc>
      </w:tr>
      <w:tr w:rsidR="00745745" w:rsidRPr="008774E3" w14:paraId="1727C5B8" w14:textId="77777777" w:rsidTr="00D21847">
        <w:trPr>
          <w:trHeight w:val="284"/>
        </w:trPr>
        <w:tc>
          <w:tcPr>
            <w:tcW w:w="9440" w:type="dxa"/>
            <w:gridSpan w:val="3"/>
            <w:shd w:val="clear" w:color="auto" w:fill="D0CECE" w:themeFill="background2" w:themeFillShade="E6"/>
          </w:tcPr>
          <w:p w14:paraId="00BC4C85" w14:textId="77777777" w:rsidR="00745745" w:rsidRPr="008774E3" w:rsidRDefault="00745745" w:rsidP="00D21847">
            <w:r w:rsidRPr="008774E3">
              <w:t>Accommodation</w:t>
            </w:r>
          </w:p>
          <w:p w14:paraId="52D02BA9" w14:textId="77777777" w:rsidR="00745745" w:rsidRPr="008774E3" w:rsidRDefault="00745745" w:rsidP="00D21847">
            <w:pPr>
              <w:rPr>
                <w:i/>
              </w:rPr>
            </w:pPr>
            <w:r w:rsidRPr="008774E3">
              <w:rPr>
                <w:i/>
              </w:rPr>
              <w:t>Compared to ‘Supported Living’</w:t>
            </w:r>
          </w:p>
        </w:tc>
      </w:tr>
      <w:tr w:rsidR="00745745" w:rsidRPr="008774E3" w14:paraId="0873CD8D" w14:textId="77777777" w:rsidTr="00D21847">
        <w:trPr>
          <w:trHeight w:val="284"/>
        </w:trPr>
        <w:tc>
          <w:tcPr>
            <w:tcW w:w="3145" w:type="dxa"/>
          </w:tcPr>
          <w:p w14:paraId="6BD8E22F" w14:textId="77777777" w:rsidR="00745745" w:rsidRPr="008774E3" w:rsidRDefault="00745745" w:rsidP="00D21847">
            <w:r w:rsidRPr="008774E3">
              <w:t>Owning</w:t>
            </w:r>
          </w:p>
        </w:tc>
        <w:tc>
          <w:tcPr>
            <w:tcW w:w="3147" w:type="dxa"/>
          </w:tcPr>
          <w:p w14:paraId="7A6A03B5" w14:textId="77777777" w:rsidR="00745745" w:rsidRPr="008774E3" w:rsidRDefault="00745745" w:rsidP="00D21847">
            <w:r w:rsidRPr="008774E3">
              <w:t>1.98 [1.12-3.49]</w:t>
            </w:r>
          </w:p>
        </w:tc>
        <w:tc>
          <w:tcPr>
            <w:tcW w:w="3148" w:type="dxa"/>
          </w:tcPr>
          <w:p w14:paraId="501D207A" w14:textId="77777777" w:rsidR="00745745" w:rsidRPr="008774E3" w:rsidRDefault="00745745" w:rsidP="00D21847">
            <w:r w:rsidRPr="008774E3">
              <w:t>0.018*</w:t>
            </w:r>
          </w:p>
        </w:tc>
      </w:tr>
      <w:tr w:rsidR="00745745" w:rsidRPr="008774E3" w14:paraId="3B143142" w14:textId="77777777" w:rsidTr="00D21847">
        <w:trPr>
          <w:trHeight w:val="284"/>
        </w:trPr>
        <w:tc>
          <w:tcPr>
            <w:tcW w:w="3145" w:type="dxa"/>
          </w:tcPr>
          <w:p w14:paraId="5DA15CE8" w14:textId="77777777" w:rsidR="00745745" w:rsidRPr="008774E3" w:rsidRDefault="00745745" w:rsidP="00D21847">
            <w:r w:rsidRPr="008774E3">
              <w:t>Renting</w:t>
            </w:r>
          </w:p>
        </w:tc>
        <w:tc>
          <w:tcPr>
            <w:tcW w:w="3147" w:type="dxa"/>
          </w:tcPr>
          <w:p w14:paraId="12762373" w14:textId="57944B67" w:rsidR="00745745" w:rsidRPr="008774E3" w:rsidRDefault="00745745" w:rsidP="00D21847">
            <w:r w:rsidRPr="008774E3">
              <w:t>2.1</w:t>
            </w:r>
            <w:r w:rsidR="00A054EC" w:rsidRPr="008774E3">
              <w:t>4</w:t>
            </w:r>
            <w:r w:rsidRPr="008774E3">
              <w:t xml:space="preserve"> [1.</w:t>
            </w:r>
            <w:r w:rsidR="00A054EC" w:rsidRPr="008774E3">
              <w:t>40</w:t>
            </w:r>
            <w:r w:rsidRPr="008774E3">
              <w:t>-3.</w:t>
            </w:r>
            <w:r w:rsidR="00A054EC" w:rsidRPr="008774E3">
              <w:t>28</w:t>
            </w:r>
            <w:r w:rsidRPr="008774E3">
              <w:t>]</w:t>
            </w:r>
          </w:p>
        </w:tc>
        <w:tc>
          <w:tcPr>
            <w:tcW w:w="3148" w:type="dxa"/>
          </w:tcPr>
          <w:p w14:paraId="593AAD38" w14:textId="77777777" w:rsidR="00745745" w:rsidRPr="008774E3" w:rsidRDefault="00745745" w:rsidP="00D21847">
            <w:r w:rsidRPr="008774E3">
              <w:t>&lt;0.001**</w:t>
            </w:r>
          </w:p>
        </w:tc>
      </w:tr>
      <w:tr w:rsidR="00745745" w:rsidRPr="008774E3" w14:paraId="5913E97A" w14:textId="77777777" w:rsidTr="00D21847">
        <w:trPr>
          <w:trHeight w:val="284"/>
        </w:trPr>
        <w:tc>
          <w:tcPr>
            <w:tcW w:w="3145" w:type="dxa"/>
          </w:tcPr>
          <w:p w14:paraId="10B28ABE" w14:textId="767C3D7A" w:rsidR="00745745" w:rsidRPr="008774E3" w:rsidRDefault="00347CD8" w:rsidP="00D21847">
            <w:r w:rsidRPr="008774E3">
              <w:t>Temporary or prison</w:t>
            </w:r>
          </w:p>
        </w:tc>
        <w:tc>
          <w:tcPr>
            <w:tcW w:w="3147" w:type="dxa"/>
          </w:tcPr>
          <w:p w14:paraId="2C8165BA" w14:textId="0E2318E2" w:rsidR="00745745" w:rsidRPr="008774E3" w:rsidRDefault="00745745" w:rsidP="00D21847">
            <w:r w:rsidRPr="008774E3">
              <w:t>0.9</w:t>
            </w:r>
            <w:r w:rsidR="00A054EC" w:rsidRPr="008774E3">
              <w:t>0</w:t>
            </w:r>
            <w:r w:rsidRPr="008774E3">
              <w:t xml:space="preserve"> [0.5</w:t>
            </w:r>
            <w:r w:rsidR="00A054EC" w:rsidRPr="008774E3">
              <w:t>5</w:t>
            </w:r>
            <w:r w:rsidRPr="008774E3">
              <w:t>-1.</w:t>
            </w:r>
            <w:r w:rsidR="00A054EC" w:rsidRPr="008774E3">
              <w:t>47</w:t>
            </w:r>
            <w:r w:rsidRPr="008774E3">
              <w:t>]</w:t>
            </w:r>
          </w:p>
        </w:tc>
        <w:tc>
          <w:tcPr>
            <w:tcW w:w="3148" w:type="dxa"/>
          </w:tcPr>
          <w:p w14:paraId="7B286E14" w14:textId="4EB92E3D" w:rsidR="00745745" w:rsidRPr="008774E3" w:rsidRDefault="00745745" w:rsidP="00D21847">
            <w:r w:rsidRPr="008774E3">
              <w:t>0.</w:t>
            </w:r>
            <w:r w:rsidR="00061A6B" w:rsidRPr="008774E3">
              <w:t>677</w:t>
            </w:r>
          </w:p>
        </w:tc>
      </w:tr>
      <w:tr w:rsidR="00745745" w:rsidRPr="008774E3" w14:paraId="6B2E7292" w14:textId="77777777" w:rsidTr="00D21847">
        <w:trPr>
          <w:trHeight w:val="284"/>
        </w:trPr>
        <w:tc>
          <w:tcPr>
            <w:tcW w:w="3145" w:type="dxa"/>
          </w:tcPr>
          <w:p w14:paraId="6BF0E308" w14:textId="77777777" w:rsidR="00745745" w:rsidRPr="008774E3" w:rsidRDefault="00745745" w:rsidP="00D21847">
            <w:r w:rsidRPr="008774E3">
              <w:t>Unknown</w:t>
            </w:r>
          </w:p>
        </w:tc>
        <w:tc>
          <w:tcPr>
            <w:tcW w:w="3147" w:type="dxa"/>
          </w:tcPr>
          <w:p w14:paraId="13429176" w14:textId="6F45B42D" w:rsidR="00745745" w:rsidRPr="008774E3" w:rsidRDefault="00745745" w:rsidP="00D21847">
            <w:r w:rsidRPr="008774E3">
              <w:t>1.</w:t>
            </w:r>
            <w:r w:rsidR="00A054EC" w:rsidRPr="008774E3">
              <w:t>28</w:t>
            </w:r>
            <w:r w:rsidRPr="008774E3">
              <w:t xml:space="preserve"> [0.</w:t>
            </w:r>
            <w:r w:rsidR="00A054EC" w:rsidRPr="008774E3">
              <w:t>76</w:t>
            </w:r>
            <w:r w:rsidRPr="008774E3">
              <w:t>-2.</w:t>
            </w:r>
            <w:r w:rsidR="00A054EC" w:rsidRPr="008774E3">
              <w:t>13</w:t>
            </w:r>
            <w:r w:rsidRPr="008774E3">
              <w:t>]</w:t>
            </w:r>
          </w:p>
        </w:tc>
        <w:tc>
          <w:tcPr>
            <w:tcW w:w="3148" w:type="dxa"/>
          </w:tcPr>
          <w:p w14:paraId="7BD3108A" w14:textId="279B56A1" w:rsidR="00745745" w:rsidRPr="008774E3" w:rsidRDefault="00745745" w:rsidP="00D21847">
            <w:r w:rsidRPr="008774E3">
              <w:t>0.</w:t>
            </w:r>
            <w:r w:rsidR="00061A6B" w:rsidRPr="008774E3">
              <w:t>353</w:t>
            </w:r>
          </w:p>
        </w:tc>
      </w:tr>
      <w:tr w:rsidR="00745745" w:rsidRPr="008774E3" w14:paraId="406D672C" w14:textId="77777777" w:rsidTr="00D21847">
        <w:trPr>
          <w:trHeight w:val="284"/>
        </w:trPr>
        <w:tc>
          <w:tcPr>
            <w:tcW w:w="9440" w:type="dxa"/>
            <w:gridSpan w:val="3"/>
            <w:shd w:val="clear" w:color="auto" w:fill="D0CECE" w:themeFill="background2" w:themeFillShade="E6"/>
          </w:tcPr>
          <w:p w14:paraId="6FEE2F5E" w14:textId="77777777" w:rsidR="00745745" w:rsidRPr="008774E3" w:rsidRDefault="00745745" w:rsidP="00D21847">
            <w:r w:rsidRPr="008774E3">
              <w:t>Employment</w:t>
            </w:r>
          </w:p>
          <w:p w14:paraId="1F9C0B62" w14:textId="77777777" w:rsidR="00745745" w:rsidRPr="008774E3" w:rsidRDefault="00745745" w:rsidP="00D21847">
            <w:pPr>
              <w:rPr>
                <w:i/>
              </w:rPr>
            </w:pPr>
            <w:r w:rsidRPr="008774E3">
              <w:rPr>
                <w:i/>
              </w:rPr>
              <w:t>Compared to ‘Unemployed’</w:t>
            </w:r>
          </w:p>
        </w:tc>
      </w:tr>
      <w:tr w:rsidR="00745745" w:rsidRPr="008774E3" w14:paraId="2B50A21F" w14:textId="77777777" w:rsidTr="00D21847">
        <w:trPr>
          <w:trHeight w:val="284"/>
        </w:trPr>
        <w:tc>
          <w:tcPr>
            <w:tcW w:w="3145" w:type="dxa"/>
          </w:tcPr>
          <w:p w14:paraId="401BE225" w14:textId="77777777" w:rsidR="00745745" w:rsidRPr="008774E3" w:rsidRDefault="00745745" w:rsidP="00D21847">
            <w:r w:rsidRPr="008774E3">
              <w:t>Employed</w:t>
            </w:r>
          </w:p>
        </w:tc>
        <w:tc>
          <w:tcPr>
            <w:tcW w:w="3147" w:type="dxa"/>
          </w:tcPr>
          <w:p w14:paraId="08BF7325" w14:textId="350D6B7A" w:rsidR="00745745" w:rsidRPr="008774E3" w:rsidRDefault="00745745" w:rsidP="00D21847">
            <w:r w:rsidRPr="008774E3">
              <w:t>0.8</w:t>
            </w:r>
            <w:r w:rsidR="00A054EC" w:rsidRPr="008774E3">
              <w:t>4</w:t>
            </w:r>
            <w:r w:rsidRPr="008774E3">
              <w:t xml:space="preserve"> [0.5</w:t>
            </w:r>
            <w:r w:rsidR="00A054EC" w:rsidRPr="008774E3">
              <w:t>4</w:t>
            </w:r>
            <w:r w:rsidRPr="008774E3">
              <w:t>-1.</w:t>
            </w:r>
            <w:r w:rsidR="00A054EC" w:rsidRPr="008774E3">
              <w:t>32</w:t>
            </w:r>
            <w:r w:rsidRPr="008774E3">
              <w:t>]</w:t>
            </w:r>
          </w:p>
        </w:tc>
        <w:tc>
          <w:tcPr>
            <w:tcW w:w="3148" w:type="dxa"/>
          </w:tcPr>
          <w:p w14:paraId="33B113C8" w14:textId="436C6361" w:rsidR="00745745" w:rsidRPr="008774E3" w:rsidRDefault="00745745" w:rsidP="00D21847">
            <w:r w:rsidRPr="008774E3">
              <w:t>0.</w:t>
            </w:r>
            <w:r w:rsidR="00061A6B" w:rsidRPr="008774E3">
              <w:t>455</w:t>
            </w:r>
          </w:p>
        </w:tc>
      </w:tr>
      <w:tr w:rsidR="00745745" w:rsidRPr="008774E3" w14:paraId="3B375D41" w14:textId="77777777" w:rsidTr="00D21847">
        <w:trPr>
          <w:trHeight w:val="284"/>
        </w:trPr>
        <w:tc>
          <w:tcPr>
            <w:tcW w:w="3145" w:type="dxa"/>
          </w:tcPr>
          <w:p w14:paraId="4F683728" w14:textId="77777777" w:rsidR="00745745" w:rsidRPr="008774E3" w:rsidRDefault="00745745" w:rsidP="00D21847">
            <w:r w:rsidRPr="008774E3">
              <w:t>Retired</w:t>
            </w:r>
          </w:p>
        </w:tc>
        <w:tc>
          <w:tcPr>
            <w:tcW w:w="3147" w:type="dxa"/>
          </w:tcPr>
          <w:p w14:paraId="6C18E6B3" w14:textId="77777777" w:rsidR="00745745" w:rsidRPr="008774E3" w:rsidRDefault="00745745" w:rsidP="00D21847">
            <w:r w:rsidRPr="008774E3">
              <w:t>0.04 [0.01-0.17]</w:t>
            </w:r>
          </w:p>
        </w:tc>
        <w:tc>
          <w:tcPr>
            <w:tcW w:w="3148" w:type="dxa"/>
          </w:tcPr>
          <w:p w14:paraId="125753D2" w14:textId="77777777" w:rsidR="00745745" w:rsidRPr="008774E3" w:rsidRDefault="00745745" w:rsidP="00D21847">
            <w:r w:rsidRPr="008774E3">
              <w:t>&lt;0.001**</w:t>
            </w:r>
          </w:p>
        </w:tc>
      </w:tr>
      <w:tr w:rsidR="00745745" w:rsidRPr="008774E3" w14:paraId="7541845F" w14:textId="77777777" w:rsidTr="00D21847">
        <w:trPr>
          <w:trHeight w:val="284"/>
        </w:trPr>
        <w:tc>
          <w:tcPr>
            <w:tcW w:w="3145" w:type="dxa"/>
          </w:tcPr>
          <w:p w14:paraId="560168C5" w14:textId="77777777" w:rsidR="00745745" w:rsidRPr="008774E3" w:rsidRDefault="00745745" w:rsidP="00D21847">
            <w:r w:rsidRPr="008774E3">
              <w:t>Student</w:t>
            </w:r>
          </w:p>
        </w:tc>
        <w:tc>
          <w:tcPr>
            <w:tcW w:w="3147" w:type="dxa"/>
          </w:tcPr>
          <w:p w14:paraId="0F1D2576" w14:textId="7846FB74" w:rsidR="00745745" w:rsidRPr="008774E3" w:rsidRDefault="00745745" w:rsidP="00D21847">
            <w:r w:rsidRPr="008774E3">
              <w:t>0.02 [0.00-0.1</w:t>
            </w:r>
            <w:r w:rsidR="00A054EC" w:rsidRPr="008774E3">
              <w:t>7</w:t>
            </w:r>
            <w:r w:rsidRPr="008774E3">
              <w:t>]</w:t>
            </w:r>
          </w:p>
        </w:tc>
        <w:tc>
          <w:tcPr>
            <w:tcW w:w="3148" w:type="dxa"/>
          </w:tcPr>
          <w:p w14:paraId="6C32D5D0" w14:textId="77777777" w:rsidR="00745745" w:rsidRPr="008774E3" w:rsidRDefault="00745745" w:rsidP="00D21847">
            <w:r w:rsidRPr="008774E3">
              <w:t>&lt;0.001**</w:t>
            </w:r>
          </w:p>
        </w:tc>
      </w:tr>
      <w:tr w:rsidR="00745745" w:rsidRPr="008774E3" w14:paraId="2032775A" w14:textId="77777777" w:rsidTr="00D21847">
        <w:trPr>
          <w:trHeight w:val="284"/>
        </w:trPr>
        <w:tc>
          <w:tcPr>
            <w:tcW w:w="3145" w:type="dxa"/>
          </w:tcPr>
          <w:p w14:paraId="6D801B6F" w14:textId="77777777" w:rsidR="00745745" w:rsidRPr="008774E3" w:rsidRDefault="00745745" w:rsidP="00D21847">
            <w:r w:rsidRPr="008774E3">
              <w:t>Benefits</w:t>
            </w:r>
          </w:p>
        </w:tc>
        <w:tc>
          <w:tcPr>
            <w:tcW w:w="3147" w:type="dxa"/>
          </w:tcPr>
          <w:p w14:paraId="66A952F4" w14:textId="5484B875" w:rsidR="00745745" w:rsidRPr="008774E3" w:rsidRDefault="00745745" w:rsidP="00D21847">
            <w:r w:rsidRPr="008774E3">
              <w:t>0.6</w:t>
            </w:r>
            <w:r w:rsidR="00A054EC" w:rsidRPr="008774E3">
              <w:t>5</w:t>
            </w:r>
            <w:r w:rsidRPr="008774E3">
              <w:t xml:space="preserve"> [0.4</w:t>
            </w:r>
            <w:r w:rsidR="00A054EC" w:rsidRPr="008774E3">
              <w:t>1</w:t>
            </w:r>
            <w:r w:rsidRPr="008774E3">
              <w:t>-1.0</w:t>
            </w:r>
            <w:r w:rsidR="00A054EC" w:rsidRPr="008774E3">
              <w:t>3</w:t>
            </w:r>
            <w:r w:rsidRPr="008774E3">
              <w:t>]</w:t>
            </w:r>
          </w:p>
        </w:tc>
        <w:tc>
          <w:tcPr>
            <w:tcW w:w="3148" w:type="dxa"/>
          </w:tcPr>
          <w:p w14:paraId="08E04E8F" w14:textId="33B35AC4" w:rsidR="00745745" w:rsidRPr="008774E3" w:rsidRDefault="00745745" w:rsidP="00D21847">
            <w:r w:rsidRPr="008774E3">
              <w:t>0.0</w:t>
            </w:r>
            <w:r w:rsidR="00061A6B" w:rsidRPr="008774E3">
              <w:t>66</w:t>
            </w:r>
          </w:p>
        </w:tc>
      </w:tr>
      <w:tr w:rsidR="00745745" w:rsidRPr="008774E3" w14:paraId="0D13D252" w14:textId="77777777" w:rsidTr="00D21847">
        <w:trPr>
          <w:trHeight w:val="284"/>
        </w:trPr>
        <w:tc>
          <w:tcPr>
            <w:tcW w:w="3145" w:type="dxa"/>
          </w:tcPr>
          <w:p w14:paraId="4B198266" w14:textId="77777777" w:rsidR="00745745" w:rsidRPr="008774E3" w:rsidRDefault="00745745" w:rsidP="00D21847">
            <w:r w:rsidRPr="008774E3">
              <w:t>Unknown</w:t>
            </w:r>
          </w:p>
        </w:tc>
        <w:tc>
          <w:tcPr>
            <w:tcW w:w="3147" w:type="dxa"/>
          </w:tcPr>
          <w:p w14:paraId="2CAC6091" w14:textId="5CB9EFED" w:rsidR="00745745" w:rsidRPr="008774E3" w:rsidRDefault="00745745" w:rsidP="00D21847">
            <w:r w:rsidRPr="008774E3">
              <w:t>0.6</w:t>
            </w:r>
            <w:r w:rsidR="00A054EC" w:rsidRPr="008774E3">
              <w:t>1</w:t>
            </w:r>
            <w:r w:rsidRPr="008774E3">
              <w:t xml:space="preserve"> [0.42-0.8</w:t>
            </w:r>
            <w:r w:rsidR="00A054EC" w:rsidRPr="008774E3">
              <w:t>8</w:t>
            </w:r>
            <w:r w:rsidRPr="008774E3">
              <w:t>]</w:t>
            </w:r>
          </w:p>
        </w:tc>
        <w:tc>
          <w:tcPr>
            <w:tcW w:w="3148" w:type="dxa"/>
          </w:tcPr>
          <w:p w14:paraId="6C016886" w14:textId="644180A0" w:rsidR="00745745" w:rsidRPr="008774E3" w:rsidRDefault="00745745" w:rsidP="00D21847">
            <w:r w:rsidRPr="008774E3">
              <w:t>0.00</w:t>
            </w:r>
            <w:r w:rsidR="00061A6B" w:rsidRPr="008774E3">
              <w:t>8</w:t>
            </w:r>
            <w:r w:rsidRPr="008774E3">
              <w:t>**</w:t>
            </w:r>
          </w:p>
        </w:tc>
      </w:tr>
      <w:tr w:rsidR="00745745" w:rsidRPr="008774E3" w14:paraId="4DEBC334" w14:textId="77777777" w:rsidTr="00D21847">
        <w:trPr>
          <w:trHeight w:val="284"/>
        </w:trPr>
        <w:tc>
          <w:tcPr>
            <w:tcW w:w="9440" w:type="dxa"/>
            <w:gridSpan w:val="3"/>
            <w:shd w:val="clear" w:color="auto" w:fill="D0CECE" w:themeFill="background2" w:themeFillShade="E6"/>
          </w:tcPr>
          <w:p w14:paraId="4C784E28" w14:textId="77777777" w:rsidR="00745745" w:rsidRPr="008774E3" w:rsidRDefault="00745745" w:rsidP="00D21847">
            <w:r w:rsidRPr="008774E3">
              <w:t>Diagnosis</w:t>
            </w:r>
          </w:p>
          <w:p w14:paraId="3E5B417A" w14:textId="77777777" w:rsidR="00745745" w:rsidRPr="008774E3" w:rsidRDefault="00745745" w:rsidP="00D21847">
            <w:pPr>
              <w:rPr>
                <w:i/>
              </w:rPr>
            </w:pPr>
            <w:r w:rsidRPr="008774E3">
              <w:rPr>
                <w:i/>
              </w:rPr>
              <w:t>Compared to F20 – schizophrenia</w:t>
            </w:r>
          </w:p>
        </w:tc>
      </w:tr>
      <w:tr w:rsidR="00745745" w:rsidRPr="008774E3" w14:paraId="4F424C18" w14:textId="77777777" w:rsidTr="00D21847">
        <w:trPr>
          <w:trHeight w:val="284"/>
        </w:trPr>
        <w:tc>
          <w:tcPr>
            <w:tcW w:w="3145" w:type="dxa"/>
          </w:tcPr>
          <w:p w14:paraId="68AC9295" w14:textId="77777777" w:rsidR="00745745" w:rsidRPr="008774E3" w:rsidRDefault="00745745" w:rsidP="00D21847">
            <w:r w:rsidRPr="008774E3">
              <w:t>F21</w:t>
            </w:r>
          </w:p>
        </w:tc>
        <w:tc>
          <w:tcPr>
            <w:tcW w:w="3147" w:type="dxa"/>
          </w:tcPr>
          <w:p w14:paraId="3F803F29" w14:textId="11FAA7DE" w:rsidR="00745745" w:rsidRPr="008774E3" w:rsidRDefault="00745745" w:rsidP="00D21847">
            <w:r w:rsidRPr="008774E3">
              <w:t>1.</w:t>
            </w:r>
            <w:r w:rsidR="00A054EC" w:rsidRPr="008774E3">
              <w:t>73</w:t>
            </w:r>
            <w:r w:rsidRPr="008774E3">
              <w:t xml:space="preserve"> [0.4</w:t>
            </w:r>
            <w:r w:rsidR="00A054EC" w:rsidRPr="008774E3">
              <w:t>5</w:t>
            </w:r>
            <w:r w:rsidRPr="008774E3">
              <w:t>-6.</w:t>
            </w:r>
            <w:r w:rsidR="00A054EC" w:rsidRPr="008774E3">
              <w:t>68</w:t>
            </w:r>
            <w:r w:rsidRPr="008774E3">
              <w:t>]</w:t>
            </w:r>
          </w:p>
        </w:tc>
        <w:tc>
          <w:tcPr>
            <w:tcW w:w="3148" w:type="dxa"/>
          </w:tcPr>
          <w:p w14:paraId="3603EA5A" w14:textId="15237ED5" w:rsidR="00745745" w:rsidRPr="008774E3" w:rsidRDefault="00745745" w:rsidP="00D21847">
            <w:r w:rsidRPr="008774E3">
              <w:t>0.4</w:t>
            </w:r>
            <w:r w:rsidR="00061A6B" w:rsidRPr="008774E3">
              <w:t>28</w:t>
            </w:r>
          </w:p>
        </w:tc>
      </w:tr>
      <w:tr w:rsidR="00745745" w:rsidRPr="008774E3" w14:paraId="68720E4A" w14:textId="77777777" w:rsidTr="00D21847">
        <w:trPr>
          <w:trHeight w:val="284"/>
        </w:trPr>
        <w:tc>
          <w:tcPr>
            <w:tcW w:w="3145" w:type="dxa"/>
          </w:tcPr>
          <w:p w14:paraId="3D6E26E9" w14:textId="5D9329FF" w:rsidR="00745745" w:rsidRPr="008774E3" w:rsidRDefault="00745745" w:rsidP="00D21847">
            <w:r w:rsidRPr="008774E3">
              <w:t>F22</w:t>
            </w:r>
          </w:p>
        </w:tc>
        <w:tc>
          <w:tcPr>
            <w:tcW w:w="3147" w:type="dxa"/>
          </w:tcPr>
          <w:p w14:paraId="45D78B97" w14:textId="7BEC4BF2" w:rsidR="00745745" w:rsidRPr="008774E3" w:rsidRDefault="00745745" w:rsidP="00D21847">
            <w:r w:rsidRPr="008774E3">
              <w:t>1.6</w:t>
            </w:r>
            <w:r w:rsidR="00A054EC" w:rsidRPr="008774E3">
              <w:t>7</w:t>
            </w:r>
            <w:r w:rsidRPr="008774E3">
              <w:t xml:space="preserve"> [1.0</w:t>
            </w:r>
            <w:r w:rsidR="00A054EC" w:rsidRPr="008774E3">
              <w:t>7</w:t>
            </w:r>
            <w:r w:rsidRPr="008774E3">
              <w:t>-2.</w:t>
            </w:r>
            <w:r w:rsidR="00A054EC" w:rsidRPr="008774E3">
              <w:t>62</w:t>
            </w:r>
            <w:r w:rsidRPr="008774E3">
              <w:t>]</w:t>
            </w:r>
          </w:p>
        </w:tc>
        <w:tc>
          <w:tcPr>
            <w:tcW w:w="3148" w:type="dxa"/>
          </w:tcPr>
          <w:p w14:paraId="7912FC9D" w14:textId="68DA95CE" w:rsidR="00745745" w:rsidRPr="008774E3" w:rsidRDefault="00745745" w:rsidP="00D21847">
            <w:r w:rsidRPr="008774E3">
              <w:t>0.02</w:t>
            </w:r>
            <w:r w:rsidR="00061A6B" w:rsidRPr="008774E3">
              <w:t>4</w:t>
            </w:r>
            <w:r w:rsidRPr="008774E3">
              <w:t>*</w:t>
            </w:r>
          </w:p>
        </w:tc>
      </w:tr>
      <w:tr w:rsidR="00745745" w:rsidRPr="008774E3" w14:paraId="57285859" w14:textId="77777777" w:rsidTr="00D21847">
        <w:trPr>
          <w:trHeight w:val="284"/>
        </w:trPr>
        <w:tc>
          <w:tcPr>
            <w:tcW w:w="3145" w:type="dxa"/>
          </w:tcPr>
          <w:p w14:paraId="7A9B2570" w14:textId="77777777" w:rsidR="00745745" w:rsidRPr="008774E3" w:rsidRDefault="00745745" w:rsidP="00D21847">
            <w:r w:rsidRPr="008774E3">
              <w:t>F23</w:t>
            </w:r>
          </w:p>
        </w:tc>
        <w:tc>
          <w:tcPr>
            <w:tcW w:w="3147" w:type="dxa"/>
          </w:tcPr>
          <w:p w14:paraId="2CF843DB" w14:textId="6488FF7B" w:rsidR="00745745" w:rsidRPr="008774E3" w:rsidRDefault="00745745" w:rsidP="00D21847">
            <w:r w:rsidRPr="008774E3">
              <w:t>2.2</w:t>
            </w:r>
            <w:r w:rsidR="00A054EC" w:rsidRPr="008774E3">
              <w:t>9</w:t>
            </w:r>
            <w:r w:rsidRPr="008774E3">
              <w:t xml:space="preserve"> [1.</w:t>
            </w:r>
            <w:r w:rsidR="00A054EC" w:rsidRPr="008774E3">
              <w:t>62</w:t>
            </w:r>
            <w:r w:rsidRPr="008774E3">
              <w:t>-3.</w:t>
            </w:r>
            <w:r w:rsidR="00A054EC" w:rsidRPr="008774E3">
              <w:t>23</w:t>
            </w:r>
            <w:r w:rsidRPr="008774E3">
              <w:t>]</w:t>
            </w:r>
          </w:p>
        </w:tc>
        <w:tc>
          <w:tcPr>
            <w:tcW w:w="3148" w:type="dxa"/>
          </w:tcPr>
          <w:p w14:paraId="4B50004D" w14:textId="77777777" w:rsidR="00745745" w:rsidRPr="008774E3" w:rsidRDefault="00745745" w:rsidP="00D21847">
            <w:r w:rsidRPr="008774E3">
              <w:t>&lt;0.001**</w:t>
            </w:r>
          </w:p>
        </w:tc>
      </w:tr>
      <w:tr w:rsidR="00745745" w:rsidRPr="008774E3" w14:paraId="7455C40D" w14:textId="77777777" w:rsidTr="00D21847">
        <w:trPr>
          <w:trHeight w:val="284"/>
        </w:trPr>
        <w:tc>
          <w:tcPr>
            <w:tcW w:w="3145" w:type="dxa"/>
          </w:tcPr>
          <w:p w14:paraId="41D22805" w14:textId="77777777" w:rsidR="00745745" w:rsidRPr="008774E3" w:rsidRDefault="00745745" w:rsidP="00D21847">
            <w:r w:rsidRPr="008774E3">
              <w:t>F25</w:t>
            </w:r>
          </w:p>
        </w:tc>
        <w:tc>
          <w:tcPr>
            <w:tcW w:w="3147" w:type="dxa"/>
          </w:tcPr>
          <w:p w14:paraId="365631EA" w14:textId="4BC20937" w:rsidR="00745745" w:rsidRPr="008774E3" w:rsidRDefault="00745745" w:rsidP="00D21847">
            <w:r w:rsidRPr="008774E3">
              <w:t>1.1</w:t>
            </w:r>
            <w:r w:rsidR="00A054EC" w:rsidRPr="008774E3">
              <w:t>6</w:t>
            </w:r>
            <w:r w:rsidRPr="008774E3">
              <w:t xml:space="preserve"> [0.8</w:t>
            </w:r>
            <w:r w:rsidR="00A054EC" w:rsidRPr="008774E3">
              <w:t>4</w:t>
            </w:r>
            <w:r w:rsidRPr="008774E3">
              <w:t>-1.5</w:t>
            </w:r>
            <w:r w:rsidR="00A054EC" w:rsidRPr="008774E3">
              <w:t>9</w:t>
            </w:r>
            <w:r w:rsidRPr="008774E3">
              <w:t>]</w:t>
            </w:r>
          </w:p>
        </w:tc>
        <w:tc>
          <w:tcPr>
            <w:tcW w:w="3148" w:type="dxa"/>
          </w:tcPr>
          <w:p w14:paraId="23C5BFA4" w14:textId="1F6D7687" w:rsidR="00745745" w:rsidRPr="008774E3" w:rsidRDefault="00745745" w:rsidP="00D21847">
            <w:r w:rsidRPr="008774E3">
              <w:t>0.</w:t>
            </w:r>
            <w:r w:rsidR="00061A6B" w:rsidRPr="008774E3">
              <w:t>375</w:t>
            </w:r>
          </w:p>
        </w:tc>
      </w:tr>
      <w:tr w:rsidR="00745745" w:rsidRPr="008774E3" w14:paraId="14BA1D10" w14:textId="77777777" w:rsidTr="00D21847">
        <w:trPr>
          <w:trHeight w:val="284"/>
        </w:trPr>
        <w:tc>
          <w:tcPr>
            <w:tcW w:w="3145" w:type="dxa"/>
          </w:tcPr>
          <w:p w14:paraId="194F1FE2" w14:textId="77777777" w:rsidR="00745745" w:rsidRPr="008774E3" w:rsidRDefault="00745745" w:rsidP="00D21847">
            <w:r w:rsidRPr="008774E3">
              <w:t>F28</w:t>
            </w:r>
          </w:p>
        </w:tc>
        <w:tc>
          <w:tcPr>
            <w:tcW w:w="3147" w:type="dxa"/>
          </w:tcPr>
          <w:p w14:paraId="0B86F001" w14:textId="460D22C9" w:rsidR="00745745" w:rsidRPr="008774E3" w:rsidRDefault="00745745" w:rsidP="00D21847">
            <w:r w:rsidRPr="008774E3">
              <w:t>1.6</w:t>
            </w:r>
            <w:r w:rsidR="00A054EC" w:rsidRPr="008774E3">
              <w:t>1</w:t>
            </w:r>
            <w:r w:rsidRPr="008774E3">
              <w:t xml:space="preserve"> [0.7</w:t>
            </w:r>
            <w:r w:rsidR="00A054EC" w:rsidRPr="008774E3">
              <w:t>8</w:t>
            </w:r>
            <w:r w:rsidRPr="008774E3">
              <w:t>-3.3</w:t>
            </w:r>
            <w:r w:rsidR="00A054EC" w:rsidRPr="008774E3">
              <w:t>4</w:t>
            </w:r>
            <w:r w:rsidRPr="008774E3">
              <w:t>]</w:t>
            </w:r>
          </w:p>
        </w:tc>
        <w:tc>
          <w:tcPr>
            <w:tcW w:w="3148" w:type="dxa"/>
          </w:tcPr>
          <w:p w14:paraId="52B2141A" w14:textId="2CFC367F" w:rsidR="00745745" w:rsidRPr="008774E3" w:rsidRDefault="00745745" w:rsidP="00D21847">
            <w:r w:rsidRPr="008774E3">
              <w:t>0.1</w:t>
            </w:r>
            <w:r w:rsidR="00061A6B" w:rsidRPr="008774E3">
              <w:t>97</w:t>
            </w:r>
          </w:p>
        </w:tc>
      </w:tr>
      <w:tr w:rsidR="00745745" w:rsidRPr="008774E3" w14:paraId="3144C33B" w14:textId="77777777" w:rsidTr="00D21847">
        <w:trPr>
          <w:trHeight w:val="284"/>
        </w:trPr>
        <w:tc>
          <w:tcPr>
            <w:tcW w:w="3145" w:type="dxa"/>
          </w:tcPr>
          <w:p w14:paraId="42F9ACB4" w14:textId="77777777" w:rsidR="00745745" w:rsidRPr="008774E3" w:rsidRDefault="00745745" w:rsidP="00D21847">
            <w:r w:rsidRPr="008774E3">
              <w:t>F29</w:t>
            </w:r>
          </w:p>
        </w:tc>
        <w:tc>
          <w:tcPr>
            <w:tcW w:w="3147" w:type="dxa"/>
          </w:tcPr>
          <w:p w14:paraId="7F635093" w14:textId="0C87AFF6" w:rsidR="00745745" w:rsidRPr="008774E3" w:rsidRDefault="00745745" w:rsidP="00D21847">
            <w:r w:rsidRPr="008774E3">
              <w:t>1.</w:t>
            </w:r>
            <w:r w:rsidR="00A054EC" w:rsidRPr="008774E3">
              <w:t>80</w:t>
            </w:r>
            <w:r w:rsidRPr="008774E3">
              <w:t xml:space="preserve"> [1.2</w:t>
            </w:r>
            <w:r w:rsidR="00A054EC" w:rsidRPr="008774E3">
              <w:t>6</w:t>
            </w:r>
            <w:r w:rsidRPr="008774E3">
              <w:t>-2.5</w:t>
            </w:r>
            <w:r w:rsidR="00A054EC" w:rsidRPr="008774E3">
              <w:t>8</w:t>
            </w:r>
            <w:r w:rsidRPr="008774E3">
              <w:t>]</w:t>
            </w:r>
          </w:p>
        </w:tc>
        <w:tc>
          <w:tcPr>
            <w:tcW w:w="3148" w:type="dxa"/>
          </w:tcPr>
          <w:p w14:paraId="201719C8" w14:textId="7C7CA041" w:rsidR="00745745" w:rsidRPr="008774E3" w:rsidRDefault="00745745" w:rsidP="00D21847">
            <w:r w:rsidRPr="008774E3">
              <w:t>0.00</w:t>
            </w:r>
            <w:r w:rsidR="00061A6B" w:rsidRPr="008774E3">
              <w:t>1</w:t>
            </w:r>
            <w:r w:rsidRPr="008774E3">
              <w:t>**</w:t>
            </w:r>
          </w:p>
        </w:tc>
      </w:tr>
      <w:tr w:rsidR="00745745" w:rsidRPr="008774E3" w14:paraId="220237CA" w14:textId="77777777" w:rsidTr="00D21847">
        <w:trPr>
          <w:trHeight w:val="284"/>
        </w:trPr>
        <w:tc>
          <w:tcPr>
            <w:tcW w:w="3145" w:type="dxa"/>
          </w:tcPr>
          <w:p w14:paraId="36028367" w14:textId="77777777" w:rsidR="00745745" w:rsidRPr="008774E3" w:rsidRDefault="00745745" w:rsidP="00D21847">
            <w:r w:rsidRPr="008774E3">
              <w:t>F31.2&amp;F31.5</w:t>
            </w:r>
          </w:p>
        </w:tc>
        <w:tc>
          <w:tcPr>
            <w:tcW w:w="3147" w:type="dxa"/>
          </w:tcPr>
          <w:p w14:paraId="1977DF83" w14:textId="7CBDB38D" w:rsidR="00745745" w:rsidRPr="008774E3" w:rsidRDefault="00745745" w:rsidP="00D21847">
            <w:r w:rsidRPr="008774E3">
              <w:t>1.</w:t>
            </w:r>
            <w:r w:rsidR="00A054EC" w:rsidRPr="008774E3">
              <w:t>72</w:t>
            </w:r>
            <w:r w:rsidRPr="008774E3">
              <w:t xml:space="preserve"> [1.1</w:t>
            </w:r>
            <w:r w:rsidR="00A054EC" w:rsidRPr="008774E3">
              <w:t>8</w:t>
            </w:r>
            <w:r w:rsidRPr="008774E3">
              <w:t>-2.</w:t>
            </w:r>
            <w:r w:rsidR="00A054EC" w:rsidRPr="008774E3">
              <w:t>50</w:t>
            </w:r>
            <w:r w:rsidRPr="008774E3">
              <w:t>]</w:t>
            </w:r>
          </w:p>
        </w:tc>
        <w:tc>
          <w:tcPr>
            <w:tcW w:w="3148" w:type="dxa"/>
          </w:tcPr>
          <w:p w14:paraId="26C656F2" w14:textId="716838D4" w:rsidR="00745745" w:rsidRPr="008774E3" w:rsidRDefault="00745745" w:rsidP="00D21847">
            <w:r w:rsidRPr="008774E3">
              <w:t>0.00</w:t>
            </w:r>
            <w:r w:rsidR="00061A6B" w:rsidRPr="008774E3">
              <w:t>4</w:t>
            </w:r>
            <w:r w:rsidRPr="008774E3">
              <w:t>**</w:t>
            </w:r>
          </w:p>
        </w:tc>
      </w:tr>
      <w:tr w:rsidR="00745745" w:rsidRPr="008774E3" w14:paraId="5A380D25" w14:textId="77777777" w:rsidTr="00D21847">
        <w:trPr>
          <w:trHeight w:val="284"/>
        </w:trPr>
        <w:tc>
          <w:tcPr>
            <w:tcW w:w="3145" w:type="dxa"/>
          </w:tcPr>
          <w:p w14:paraId="4A230ADC" w14:textId="77777777" w:rsidR="00745745" w:rsidRPr="008774E3" w:rsidRDefault="00745745" w:rsidP="00D21847">
            <w:r w:rsidRPr="008774E3">
              <w:t>Psychosis indicated through cluster level</w:t>
            </w:r>
          </w:p>
        </w:tc>
        <w:tc>
          <w:tcPr>
            <w:tcW w:w="3147" w:type="dxa"/>
          </w:tcPr>
          <w:p w14:paraId="3D6488E4" w14:textId="0C15F955" w:rsidR="00745745" w:rsidRPr="008774E3" w:rsidRDefault="00745745" w:rsidP="00D21847">
            <w:r w:rsidRPr="008774E3">
              <w:t>1.6</w:t>
            </w:r>
            <w:r w:rsidR="00A054EC" w:rsidRPr="008774E3">
              <w:t>7</w:t>
            </w:r>
            <w:r w:rsidRPr="008774E3">
              <w:t xml:space="preserve"> [1.2</w:t>
            </w:r>
            <w:r w:rsidR="00A054EC" w:rsidRPr="008774E3">
              <w:t>7</w:t>
            </w:r>
            <w:r w:rsidRPr="008774E3">
              <w:t>-2.</w:t>
            </w:r>
            <w:r w:rsidR="00A054EC" w:rsidRPr="008774E3">
              <w:t>20</w:t>
            </w:r>
            <w:r w:rsidRPr="008774E3">
              <w:t>]</w:t>
            </w:r>
          </w:p>
        </w:tc>
        <w:tc>
          <w:tcPr>
            <w:tcW w:w="3148" w:type="dxa"/>
          </w:tcPr>
          <w:p w14:paraId="54E46D0A" w14:textId="77777777" w:rsidR="00745745" w:rsidRPr="008774E3" w:rsidRDefault="00745745" w:rsidP="00D21847">
            <w:r w:rsidRPr="008774E3">
              <w:t>&lt;0.001**</w:t>
            </w:r>
          </w:p>
        </w:tc>
      </w:tr>
      <w:tr w:rsidR="00745745" w:rsidRPr="008774E3" w14:paraId="6A8E0825" w14:textId="77777777" w:rsidTr="00D21847">
        <w:trPr>
          <w:trHeight w:val="284"/>
        </w:trPr>
        <w:tc>
          <w:tcPr>
            <w:tcW w:w="9440" w:type="dxa"/>
            <w:gridSpan w:val="3"/>
            <w:shd w:val="clear" w:color="auto" w:fill="D0CECE" w:themeFill="background2" w:themeFillShade="E6"/>
          </w:tcPr>
          <w:p w14:paraId="335D2F97" w14:textId="77777777" w:rsidR="00745745" w:rsidRPr="008774E3" w:rsidRDefault="00745745" w:rsidP="00D21847">
            <w:r w:rsidRPr="008774E3">
              <w:t>Smoking</w:t>
            </w:r>
          </w:p>
          <w:p w14:paraId="18F783F5" w14:textId="77777777" w:rsidR="00745745" w:rsidRPr="008774E3" w:rsidRDefault="00745745" w:rsidP="00D21847">
            <w:pPr>
              <w:rPr>
                <w:i/>
              </w:rPr>
            </w:pPr>
            <w:r w:rsidRPr="008774E3">
              <w:rPr>
                <w:i/>
              </w:rPr>
              <w:t>Compared to ‘Non-smoker’</w:t>
            </w:r>
          </w:p>
        </w:tc>
      </w:tr>
      <w:tr w:rsidR="00745745" w:rsidRPr="008774E3" w14:paraId="03A6E0F6" w14:textId="77777777" w:rsidTr="00D21847">
        <w:trPr>
          <w:trHeight w:val="284"/>
        </w:trPr>
        <w:tc>
          <w:tcPr>
            <w:tcW w:w="3145" w:type="dxa"/>
          </w:tcPr>
          <w:p w14:paraId="65DB71D8" w14:textId="77777777" w:rsidR="00745745" w:rsidRPr="008774E3" w:rsidRDefault="00745745" w:rsidP="00D21847">
            <w:r w:rsidRPr="008774E3">
              <w:t>Current Smoker</w:t>
            </w:r>
          </w:p>
        </w:tc>
        <w:tc>
          <w:tcPr>
            <w:tcW w:w="3147" w:type="dxa"/>
          </w:tcPr>
          <w:p w14:paraId="2EAB55B8" w14:textId="6D0F6566" w:rsidR="00745745" w:rsidRPr="008774E3" w:rsidRDefault="00745745" w:rsidP="00D21847">
            <w:r w:rsidRPr="008774E3">
              <w:t>1.5</w:t>
            </w:r>
            <w:r w:rsidR="00A054EC" w:rsidRPr="008774E3">
              <w:t>9</w:t>
            </w:r>
            <w:r w:rsidRPr="008774E3">
              <w:t xml:space="preserve"> [1.</w:t>
            </w:r>
            <w:r w:rsidR="00A054EC" w:rsidRPr="008774E3">
              <w:t>21</w:t>
            </w:r>
            <w:r w:rsidRPr="008774E3">
              <w:t>-2.</w:t>
            </w:r>
            <w:r w:rsidR="00A054EC" w:rsidRPr="008774E3">
              <w:t>10</w:t>
            </w:r>
            <w:r w:rsidRPr="008774E3">
              <w:t>]</w:t>
            </w:r>
          </w:p>
        </w:tc>
        <w:tc>
          <w:tcPr>
            <w:tcW w:w="3148" w:type="dxa"/>
          </w:tcPr>
          <w:p w14:paraId="7E043D0C" w14:textId="4659011F" w:rsidR="00745745" w:rsidRPr="008774E3" w:rsidRDefault="00745745" w:rsidP="00D21847">
            <w:r w:rsidRPr="008774E3">
              <w:t>0.001**</w:t>
            </w:r>
          </w:p>
        </w:tc>
      </w:tr>
      <w:tr w:rsidR="00745745" w:rsidRPr="008774E3" w14:paraId="23A85ECA" w14:textId="77777777" w:rsidTr="00D21847">
        <w:trPr>
          <w:trHeight w:val="284"/>
        </w:trPr>
        <w:tc>
          <w:tcPr>
            <w:tcW w:w="3145" w:type="dxa"/>
          </w:tcPr>
          <w:p w14:paraId="3410EA8D" w14:textId="77777777" w:rsidR="00745745" w:rsidRPr="008774E3" w:rsidRDefault="00745745" w:rsidP="00D21847">
            <w:r w:rsidRPr="008774E3">
              <w:t>Ex-smoker</w:t>
            </w:r>
          </w:p>
        </w:tc>
        <w:tc>
          <w:tcPr>
            <w:tcW w:w="3147" w:type="dxa"/>
          </w:tcPr>
          <w:p w14:paraId="0802EB02" w14:textId="453F253C" w:rsidR="00745745" w:rsidRPr="008774E3" w:rsidRDefault="00745745" w:rsidP="00D21847">
            <w:r w:rsidRPr="008774E3">
              <w:t>1.</w:t>
            </w:r>
            <w:r w:rsidR="00A054EC" w:rsidRPr="008774E3">
              <w:t>51</w:t>
            </w:r>
            <w:r w:rsidRPr="008774E3">
              <w:t xml:space="preserve"> [</w:t>
            </w:r>
            <w:r w:rsidR="00A054EC" w:rsidRPr="008774E3">
              <w:t>1.00</w:t>
            </w:r>
            <w:r w:rsidRPr="008774E3">
              <w:t>-2.</w:t>
            </w:r>
            <w:r w:rsidR="00A054EC" w:rsidRPr="008774E3">
              <w:t>2</w:t>
            </w:r>
            <w:r w:rsidRPr="008774E3">
              <w:t>8]</w:t>
            </w:r>
          </w:p>
        </w:tc>
        <w:tc>
          <w:tcPr>
            <w:tcW w:w="3148" w:type="dxa"/>
          </w:tcPr>
          <w:p w14:paraId="72FE5FA6" w14:textId="373B360B" w:rsidR="00745745" w:rsidRPr="008774E3" w:rsidRDefault="00745745" w:rsidP="00D21847">
            <w:r w:rsidRPr="008774E3">
              <w:t>0.0</w:t>
            </w:r>
            <w:r w:rsidR="00061A6B" w:rsidRPr="008774E3">
              <w:t>51</w:t>
            </w:r>
          </w:p>
        </w:tc>
      </w:tr>
      <w:tr w:rsidR="00745745" w14:paraId="3C81D996" w14:textId="77777777" w:rsidTr="00D21847">
        <w:trPr>
          <w:trHeight w:val="284"/>
        </w:trPr>
        <w:tc>
          <w:tcPr>
            <w:tcW w:w="3145" w:type="dxa"/>
          </w:tcPr>
          <w:p w14:paraId="0D492C0D" w14:textId="77777777" w:rsidR="00745745" w:rsidRPr="008774E3" w:rsidRDefault="00745745" w:rsidP="00D21847">
            <w:r w:rsidRPr="008774E3">
              <w:t>Unknown</w:t>
            </w:r>
          </w:p>
        </w:tc>
        <w:tc>
          <w:tcPr>
            <w:tcW w:w="3147" w:type="dxa"/>
          </w:tcPr>
          <w:p w14:paraId="4B2B98D5" w14:textId="52F279F0" w:rsidR="00745745" w:rsidRPr="008774E3" w:rsidRDefault="00A054EC" w:rsidP="00D21847">
            <w:r w:rsidRPr="008774E3">
              <w:t>1.05</w:t>
            </w:r>
            <w:r w:rsidR="00745745" w:rsidRPr="008774E3">
              <w:t xml:space="preserve"> [0.</w:t>
            </w:r>
            <w:r w:rsidRPr="008774E3">
              <w:t>72</w:t>
            </w:r>
            <w:r w:rsidR="00745745" w:rsidRPr="008774E3">
              <w:t>-1.</w:t>
            </w:r>
            <w:r w:rsidRPr="008774E3">
              <w:t>52</w:t>
            </w:r>
            <w:r w:rsidR="00745745" w:rsidRPr="008774E3">
              <w:t>]</w:t>
            </w:r>
          </w:p>
        </w:tc>
        <w:tc>
          <w:tcPr>
            <w:tcW w:w="3148" w:type="dxa"/>
          </w:tcPr>
          <w:p w14:paraId="6293005D" w14:textId="4A35D533" w:rsidR="00745745" w:rsidRPr="008774E3" w:rsidRDefault="00745745" w:rsidP="00D21847">
            <w:r w:rsidRPr="008774E3">
              <w:t>0.</w:t>
            </w:r>
            <w:r w:rsidR="00061A6B" w:rsidRPr="008774E3">
              <w:t>819</w:t>
            </w:r>
          </w:p>
        </w:tc>
        <w:bookmarkStart w:id="0" w:name="_GoBack"/>
        <w:bookmarkEnd w:id="0"/>
      </w:tr>
    </w:tbl>
    <w:p w14:paraId="5C851540" w14:textId="77777777" w:rsidR="00745745" w:rsidRPr="009A6BE0" w:rsidRDefault="00745745" w:rsidP="00745745"/>
    <w:p w14:paraId="788D1635" w14:textId="77777777" w:rsidR="00745745" w:rsidRPr="00745745" w:rsidRDefault="00745745" w:rsidP="00745745"/>
    <w:sectPr w:rsidR="00745745" w:rsidRPr="007457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5745"/>
    <w:rsid w:val="00061A6B"/>
    <w:rsid w:val="00084F91"/>
    <w:rsid w:val="000D3328"/>
    <w:rsid w:val="001147A1"/>
    <w:rsid w:val="00260D29"/>
    <w:rsid w:val="003269D4"/>
    <w:rsid w:val="00344CA7"/>
    <w:rsid w:val="00347CD8"/>
    <w:rsid w:val="004C6E04"/>
    <w:rsid w:val="00585862"/>
    <w:rsid w:val="005B555C"/>
    <w:rsid w:val="00632004"/>
    <w:rsid w:val="00704942"/>
    <w:rsid w:val="00745745"/>
    <w:rsid w:val="00795292"/>
    <w:rsid w:val="008774E3"/>
    <w:rsid w:val="00972458"/>
    <w:rsid w:val="00A054EC"/>
    <w:rsid w:val="00AD782E"/>
    <w:rsid w:val="00CF08AD"/>
    <w:rsid w:val="00D87E05"/>
    <w:rsid w:val="00DF0236"/>
    <w:rsid w:val="00E46114"/>
    <w:rsid w:val="00E505A6"/>
    <w:rsid w:val="00ED3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47FAC"/>
  <w15:chartTrackingRefBased/>
  <w15:docId w15:val="{BE5ECED9-1D04-4B13-B94E-9325BADE2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57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74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7457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57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57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7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7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57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74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457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4574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D332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D33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essica.radley@psych.ox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9</Words>
  <Characters>25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Radley</dc:creator>
  <cp:keywords/>
  <dc:description/>
  <cp:lastModifiedBy>Jessica Radley</cp:lastModifiedBy>
  <cp:revision>2</cp:revision>
  <dcterms:created xsi:type="dcterms:W3CDTF">2022-04-20T10:12:00Z</dcterms:created>
  <dcterms:modified xsi:type="dcterms:W3CDTF">2022-04-20T10:12:00Z</dcterms:modified>
</cp:coreProperties>
</file>